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2B5250" w14:textId="77777777" w:rsidR="005343FF" w:rsidRPr="008F196D" w:rsidRDefault="005343FF" w:rsidP="005343FF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  <w:r w:rsidRPr="008F196D">
        <w:rPr>
          <w:rFonts w:ascii="Times New Roman" w:hAnsi="Times New Roman" w:cs="Times New Roman"/>
          <w:b/>
          <w:color w:val="000000" w:themeColor="text1"/>
        </w:rPr>
        <w:t>The effect of liver enzymes on adiposity: a Mendelian randomization study</w:t>
      </w:r>
    </w:p>
    <w:p w14:paraId="4E01A6F8" w14:textId="77777777" w:rsidR="005343FF" w:rsidRPr="008F196D" w:rsidRDefault="005343FF" w:rsidP="005343FF">
      <w:pPr>
        <w:snapToGrid w:val="0"/>
        <w:spacing w:line="480" w:lineRule="auto"/>
        <w:outlineLvl w:val="0"/>
        <w:rPr>
          <w:rFonts w:ascii="Times New Roman" w:hAnsi="Times New Roman" w:cs="Times New Roman"/>
          <w:color w:val="000000" w:themeColor="text1"/>
          <w:vertAlign w:val="superscript"/>
        </w:rPr>
      </w:pPr>
      <w:r w:rsidRPr="008F196D">
        <w:rPr>
          <w:rFonts w:ascii="Times New Roman" w:hAnsi="Times New Roman" w:cs="Times New Roman"/>
          <w:color w:val="000000" w:themeColor="text1"/>
        </w:rPr>
        <w:t>Jun Xi Liu</w:t>
      </w:r>
      <w:r w:rsidRPr="008F196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F196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8F196D">
        <w:rPr>
          <w:rFonts w:ascii="Times New Roman" w:hAnsi="Times New Roman" w:cs="Times New Roman"/>
          <w:color w:val="000000" w:themeColor="text1"/>
        </w:rPr>
        <w:t>Shiu</w:t>
      </w:r>
      <w:proofErr w:type="spellEnd"/>
      <w:r w:rsidRPr="008F196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F196D">
        <w:rPr>
          <w:rFonts w:ascii="Times New Roman" w:hAnsi="Times New Roman" w:cs="Times New Roman"/>
          <w:color w:val="000000" w:themeColor="text1"/>
        </w:rPr>
        <w:t>Lun</w:t>
      </w:r>
      <w:proofErr w:type="spellEnd"/>
      <w:r w:rsidRPr="008F196D">
        <w:rPr>
          <w:rFonts w:ascii="Times New Roman" w:hAnsi="Times New Roman" w:cs="Times New Roman"/>
          <w:color w:val="000000" w:themeColor="text1"/>
        </w:rPr>
        <w:t xml:space="preserve"> Au Yeung</w:t>
      </w:r>
      <w:r w:rsidRPr="008F196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F196D">
        <w:rPr>
          <w:rFonts w:ascii="Times New Roman" w:hAnsi="Times New Roman" w:cs="Times New Roman"/>
          <w:color w:val="000000" w:themeColor="text1"/>
        </w:rPr>
        <w:t>, Man Ki Kwok</w:t>
      </w:r>
      <w:r w:rsidRPr="008F196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F196D">
        <w:rPr>
          <w:rFonts w:ascii="Times New Roman" w:hAnsi="Times New Roman" w:cs="Times New Roman"/>
          <w:color w:val="000000" w:themeColor="text1"/>
        </w:rPr>
        <w:t>, June Yue Yan Leung</w:t>
      </w:r>
      <w:r w:rsidRPr="008F196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F196D">
        <w:rPr>
          <w:rFonts w:ascii="Times New Roman" w:hAnsi="Times New Roman" w:cs="Times New Roman"/>
          <w:color w:val="000000" w:themeColor="text1"/>
        </w:rPr>
        <w:t>, Shi Lin Lin</w:t>
      </w:r>
      <w:r w:rsidRPr="008F196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F196D">
        <w:rPr>
          <w:rFonts w:ascii="Times New Roman" w:hAnsi="Times New Roman" w:cs="Times New Roman"/>
          <w:color w:val="000000" w:themeColor="text1"/>
        </w:rPr>
        <w:t>, Lai Ling Hui</w:t>
      </w:r>
      <w:r w:rsidRPr="008F196D">
        <w:rPr>
          <w:rFonts w:ascii="Times New Roman" w:hAnsi="Times New Roman" w:cs="Times New Roman"/>
          <w:color w:val="000000" w:themeColor="text1"/>
          <w:vertAlign w:val="superscript"/>
        </w:rPr>
        <w:t>1,2</w:t>
      </w:r>
      <w:r w:rsidRPr="008F196D">
        <w:rPr>
          <w:rFonts w:ascii="Times New Roman" w:hAnsi="Times New Roman" w:cs="Times New Roman"/>
          <w:color w:val="000000" w:themeColor="text1"/>
        </w:rPr>
        <w:t>, Gabriel Matthew Leung</w:t>
      </w:r>
      <w:r w:rsidRPr="008F196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F196D">
        <w:rPr>
          <w:rFonts w:ascii="Times New Roman" w:hAnsi="Times New Roman" w:cs="Times New Roman"/>
          <w:color w:val="000000" w:themeColor="text1"/>
        </w:rPr>
        <w:t>, C. Mary Schooling</w:t>
      </w:r>
      <w:r w:rsidRPr="008F196D">
        <w:rPr>
          <w:rFonts w:ascii="Times New Roman" w:hAnsi="Times New Roman" w:cs="Times New Roman"/>
          <w:color w:val="000000" w:themeColor="text1"/>
          <w:vertAlign w:val="superscript"/>
        </w:rPr>
        <w:t>1,3*</w:t>
      </w:r>
    </w:p>
    <w:p w14:paraId="306F651E" w14:textId="77777777" w:rsidR="005343FF" w:rsidRPr="008F196D" w:rsidRDefault="005343FF" w:rsidP="005343FF">
      <w:pPr>
        <w:snapToGrid w:val="0"/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8F196D">
        <w:rPr>
          <w:rFonts w:ascii="Times New Roman" w:hAnsi="Times New Roman" w:cs="Times New Roman"/>
          <w:color w:val="000000" w:themeColor="text1"/>
        </w:rPr>
        <w:t xml:space="preserve">School of Public Health, Li </w:t>
      </w:r>
      <w:proofErr w:type="spellStart"/>
      <w:r w:rsidRPr="008F196D">
        <w:rPr>
          <w:rFonts w:ascii="Times New Roman" w:hAnsi="Times New Roman" w:cs="Times New Roman"/>
          <w:color w:val="000000" w:themeColor="text1"/>
        </w:rPr>
        <w:t>Ka</w:t>
      </w:r>
      <w:proofErr w:type="spellEnd"/>
      <w:r w:rsidRPr="008F196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F196D">
        <w:rPr>
          <w:rFonts w:ascii="Times New Roman" w:hAnsi="Times New Roman" w:cs="Times New Roman"/>
          <w:color w:val="000000" w:themeColor="text1"/>
        </w:rPr>
        <w:t>Shing</w:t>
      </w:r>
      <w:proofErr w:type="spellEnd"/>
      <w:r w:rsidRPr="008F196D">
        <w:rPr>
          <w:rFonts w:ascii="Times New Roman" w:hAnsi="Times New Roman" w:cs="Times New Roman"/>
          <w:color w:val="000000" w:themeColor="text1"/>
        </w:rPr>
        <w:t xml:space="preserve"> Faculty of Medicine, The University of Hong Kong, Hong Kong SAR, China</w:t>
      </w:r>
    </w:p>
    <w:p w14:paraId="3C86EE64" w14:textId="77777777" w:rsidR="005343FF" w:rsidRPr="008F196D" w:rsidRDefault="005343FF" w:rsidP="005343FF">
      <w:pPr>
        <w:snapToGrid w:val="0"/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8F196D">
        <w:rPr>
          <w:rFonts w:ascii="Times New Roman" w:hAnsi="Times New Roman" w:cs="Times New Roman"/>
          <w:color w:val="000000" w:themeColor="text1"/>
        </w:rPr>
        <w:t xml:space="preserve">Department of </w:t>
      </w:r>
      <w:proofErr w:type="spellStart"/>
      <w:r w:rsidRPr="008F196D">
        <w:rPr>
          <w:rFonts w:ascii="Times New Roman" w:hAnsi="Times New Roman" w:cs="Times New Roman"/>
          <w:color w:val="000000" w:themeColor="text1"/>
        </w:rPr>
        <w:t>Paediatrics</w:t>
      </w:r>
      <w:proofErr w:type="spellEnd"/>
      <w:r w:rsidRPr="008F196D">
        <w:rPr>
          <w:rFonts w:ascii="Times New Roman" w:hAnsi="Times New Roman" w:cs="Times New Roman"/>
          <w:color w:val="000000" w:themeColor="text1"/>
        </w:rPr>
        <w:t>, Faculty of Medicine, the Chinese University of Hong Kong, Hong Kong SAR, China</w:t>
      </w:r>
    </w:p>
    <w:p w14:paraId="1F74388A" w14:textId="77777777" w:rsidR="005343FF" w:rsidRPr="008F196D" w:rsidRDefault="005343FF" w:rsidP="005343FF">
      <w:pPr>
        <w:snapToGrid w:val="0"/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8F196D">
        <w:rPr>
          <w:rFonts w:ascii="Times New Roman" w:hAnsi="Times New Roman" w:cs="Times New Roman"/>
          <w:color w:val="000000" w:themeColor="text1"/>
        </w:rPr>
        <w:t>City University of New York Graduate School of Public Health and Health Policy, New York, NY, USA</w:t>
      </w:r>
    </w:p>
    <w:p w14:paraId="48A9C12D" w14:textId="5C512BEF" w:rsidR="005343FF" w:rsidRPr="008F196D" w:rsidRDefault="005343FF" w:rsidP="005343FF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</w:rPr>
        <w:t>*</w:t>
      </w:r>
      <w:r w:rsidRPr="008F196D">
        <w:rPr>
          <w:rFonts w:ascii="Times New Roman" w:hAnsi="Times New Roman" w:cs="Times New Roman"/>
          <w:b/>
          <w:color w:val="000000" w:themeColor="text1"/>
        </w:rPr>
        <w:t xml:space="preserve">Corresponding author: </w:t>
      </w:r>
    </w:p>
    <w:p w14:paraId="3364BA48" w14:textId="77777777" w:rsidR="005343FF" w:rsidRPr="008F196D" w:rsidRDefault="005343FF" w:rsidP="005343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</w:rPr>
        <w:t>Dr. C Mary Schooling</w:t>
      </w:r>
    </w:p>
    <w:p w14:paraId="3A4B3B51" w14:textId="77777777" w:rsidR="005343FF" w:rsidRPr="008F196D" w:rsidRDefault="005343FF" w:rsidP="005343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</w:rPr>
        <w:t xml:space="preserve">School of Public Health </w:t>
      </w:r>
    </w:p>
    <w:p w14:paraId="732F6020" w14:textId="77777777" w:rsidR="005343FF" w:rsidRPr="008F196D" w:rsidRDefault="005343FF" w:rsidP="005343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</w:rPr>
        <w:t xml:space="preserve">Li </w:t>
      </w:r>
      <w:proofErr w:type="spellStart"/>
      <w:r w:rsidRPr="008F196D">
        <w:rPr>
          <w:rFonts w:ascii="Times New Roman" w:hAnsi="Times New Roman" w:cs="Times New Roman"/>
          <w:color w:val="000000" w:themeColor="text1"/>
        </w:rPr>
        <w:t>Ka</w:t>
      </w:r>
      <w:proofErr w:type="spellEnd"/>
      <w:r w:rsidRPr="008F196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F196D">
        <w:rPr>
          <w:rFonts w:ascii="Times New Roman" w:hAnsi="Times New Roman" w:cs="Times New Roman"/>
          <w:color w:val="000000" w:themeColor="text1"/>
        </w:rPr>
        <w:t>Shing</w:t>
      </w:r>
      <w:proofErr w:type="spellEnd"/>
      <w:r w:rsidRPr="008F196D">
        <w:rPr>
          <w:rFonts w:ascii="Times New Roman" w:hAnsi="Times New Roman" w:cs="Times New Roman"/>
          <w:color w:val="000000" w:themeColor="text1"/>
        </w:rPr>
        <w:t xml:space="preserve"> Faculty of Medicine </w:t>
      </w:r>
    </w:p>
    <w:p w14:paraId="7B879353" w14:textId="77777777" w:rsidR="005343FF" w:rsidRPr="008F196D" w:rsidRDefault="005343FF" w:rsidP="005343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</w:rPr>
        <w:t xml:space="preserve">The University of Hong Kong </w:t>
      </w:r>
    </w:p>
    <w:p w14:paraId="1B2BBFFB" w14:textId="77777777" w:rsidR="005343FF" w:rsidRPr="008F196D" w:rsidRDefault="005343FF" w:rsidP="005343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</w:rPr>
        <w:t xml:space="preserve">1/F, Patrick Manson Building (North Wing), 7 Sassoon Road, </w:t>
      </w:r>
    </w:p>
    <w:p w14:paraId="7870B827" w14:textId="77777777" w:rsidR="005343FF" w:rsidRPr="008F196D" w:rsidRDefault="005343FF" w:rsidP="005343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</w:rPr>
        <w:t xml:space="preserve">Hong Kong SAR, China </w:t>
      </w:r>
    </w:p>
    <w:p w14:paraId="1755A44F" w14:textId="77777777" w:rsidR="005343FF" w:rsidRPr="008F196D" w:rsidRDefault="005343FF" w:rsidP="005343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</w:rPr>
        <w:t xml:space="preserve">Telephone: (852) 3917 6732 </w:t>
      </w:r>
    </w:p>
    <w:p w14:paraId="4B8D3328" w14:textId="77777777" w:rsidR="005343FF" w:rsidRPr="008F196D" w:rsidRDefault="005343FF" w:rsidP="005343F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</w:rPr>
        <w:t xml:space="preserve">Fax: (852) 3520 1945 </w:t>
      </w:r>
    </w:p>
    <w:p w14:paraId="02F051D0" w14:textId="77777777" w:rsidR="005343FF" w:rsidRDefault="005343FF" w:rsidP="005343FF">
      <w:pPr>
        <w:snapToGrid w:val="0"/>
        <w:spacing w:line="480" w:lineRule="auto"/>
        <w:outlineLvl w:val="0"/>
        <w:rPr>
          <w:rStyle w:val="Hyperlink"/>
          <w:rFonts w:ascii="Times New Roman" w:hAnsi="Times New Roman" w:cs="Times New Roman"/>
          <w:color w:val="000000" w:themeColor="text1"/>
        </w:rPr>
      </w:pPr>
      <w:r w:rsidRPr="008F196D">
        <w:rPr>
          <w:rFonts w:ascii="Times New Roman" w:hAnsi="Times New Roman" w:cs="Times New Roman"/>
          <w:color w:val="000000" w:themeColor="text1"/>
        </w:rPr>
        <w:t xml:space="preserve">E-mail: </w:t>
      </w:r>
      <w:hyperlink r:id="rId6" w:history="1">
        <w:r w:rsidRPr="008F196D">
          <w:rPr>
            <w:rStyle w:val="Hyperlink"/>
            <w:rFonts w:ascii="Times New Roman" w:hAnsi="Times New Roman" w:cs="Times New Roman"/>
            <w:color w:val="000000" w:themeColor="text1"/>
          </w:rPr>
          <w:t>cms1@hku.hk</w:t>
        </w:r>
      </w:hyperlink>
    </w:p>
    <w:p w14:paraId="2D70DF96" w14:textId="77777777" w:rsidR="00DB2F2C" w:rsidRPr="00DB2F2C" w:rsidRDefault="00DB2F2C" w:rsidP="00DB2F2C"/>
    <w:p w14:paraId="2B3355D4" w14:textId="77777777" w:rsidR="00DB2F2C" w:rsidRDefault="00DB2F2C" w:rsidP="00DB2F2C"/>
    <w:p w14:paraId="6B708074" w14:textId="77777777" w:rsidR="00DB2F2C" w:rsidRPr="00DB2F2C" w:rsidRDefault="00DB2F2C" w:rsidP="00DB2F2C"/>
    <w:p w14:paraId="5AF6E318" w14:textId="77777777" w:rsidR="00DB2F2C" w:rsidRDefault="00DB2F2C" w:rsidP="001F7096">
      <w:pPr>
        <w:spacing w:line="360" w:lineRule="auto"/>
        <w:rPr>
          <w:rFonts w:ascii="Times New Roman" w:eastAsia="SimSun" w:hAnsi="Times New Roman" w:cs="Times New Roman"/>
          <w:b/>
          <w:color w:val="000000" w:themeColor="text1"/>
          <w:sz w:val="20"/>
        </w:rPr>
      </w:pPr>
      <w:r w:rsidRPr="00DB2F2C">
        <w:rPr>
          <w:rFonts w:ascii="Times New Roman" w:eastAsia="SimSun" w:hAnsi="Times New Roman" w:cs="Times New Roman"/>
          <w:b/>
          <w:color w:val="000000" w:themeColor="text1"/>
          <w:sz w:val="20"/>
        </w:rPr>
        <w:lastRenderedPageBreak/>
        <w:t>Table legends:</w:t>
      </w:r>
    </w:p>
    <w:p w14:paraId="6EE72B16" w14:textId="0724D9CB" w:rsidR="00DB2F2C" w:rsidRDefault="00DB2F2C" w:rsidP="001F709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0"/>
        </w:rPr>
      </w:pPr>
      <w:r w:rsidRPr="00DB2F2C">
        <w:rPr>
          <w:rFonts w:ascii="Times New Roman" w:eastAsia="SimSun" w:hAnsi="Times New Roman" w:cs="Times New Roman"/>
          <w:color w:val="000000" w:themeColor="text1"/>
          <w:sz w:val="20"/>
        </w:rPr>
        <w:t>Supplemental Table S1. Baseline characteristics of the participants who were included (n=3458) and excluded (n=4869) in the analyses of the Hong Kong’s “Children of 1997” birth cohort, Hong Kong, China, 1997 to 2016.</w:t>
      </w:r>
    </w:p>
    <w:p w14:paraId="2BC4059B" w14:textId="3A512B56" w:rsidR="00DB2F2C" w:rsidRPr="00DB2F2C" w:rsidRDefault="00DB2F2C" w:rsidP="001F709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0"/>
        </w:rPr>
      </w:pPr>
      <w:r w:rsidRPr="00DB2F2C">
        <w:rPr>
          <w:rFonts w:ascii="Times New Roman" w:eastAsia="SimSun" w:hAnsi="Times New Roman" w:cs="Times New Roman"/>
          <w:color w:val="000000" w:themeColor="text1"/>
          <w:sz w:val="20"/>
        </w:rPr>
        <w:t xml:space="preserve">Supplemental Table S2. Single nucleotide polymorphisms (SNPs) with potential pleiotropic effects from </w:t>
      </w:r>
      <w:proofErr w:type="spellStart"/>
      <w:r w:rsidRPr="00DB2F2C">
        <w:rPr>
          <w:rFonts w:ascii="Times New Roman" w:eastAsia="SimSun" w:hAnsi="Times New Roman" w:cs="Times New Roman"/>
          <w:color w:val="000000" w:themeColor="text1"/>
          <w:sz w:val="20"/>
        </w:rPr>
        <w:t>Ensembl</w:t>
      </w:r>
      <w:proofErr w:type="spellEnd"/>
      <w:r w:rsidRPr="00DB2F2C">
        <w:rPr>
          <w:rFonts w:ascii="Times New Roman" w:eastAsia="SimSun" w:hAnsi="Times New Roman" w:cs="Times New Roman"/>
          <w:color w:val="000000" w:themeColor="text1"/>
          <w:sz w:val="20"/>
        </w:rPr>
        <w:t xml:space="preserve"> and from GWAS Catalog.</w:t>
      </w:r>
    </w:p>
    <w:p w14:paraId="3E0BDE69" w14:textId="77777777" w:rsidR="00DB2F2C" w:rsidRDefault="00DB2F2C" w:rsidP="001F709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0"/>
        </w:rPr>
      </w:pPr>
      <w:r w:rsidRPr="00DB2F2C">
        <w:rPr>
          <w:rFonts w:ascii="Times New Roman" w:eastAsia="SimSun" w:hAnsi="Times New Roman" w:cs="Times New Roman"/>
          <w:color w:val="000000" w:themeColor="text1"/>
          <w:sz w:val="20"/>
        </w:rPr>
        <w:t>Supplemental Table S3. Characteristics of palindromic single nucleotide polymorphisms (SNPs) in the exposure and outcome genome-wide association studies (GWAS).</w:t>
      </w:r>
    </w:p>
    <w:p w14:paraId="4B692C91" w14:textId="77777777" w:rsidR="00DB2F2C" w:rsidRPr="00BA66FC" w:rsidRDefault="00DB2F2C" w:rsidP="00DB2F2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6C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</w:t>
      </w:r>
      <w:r w:rsidRPr="00BA66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4.</w:t>
      </w:r>
      <w:r w:rsidRPr="00BA66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racteristics of unequivocally aligned single nucleotide polymorphisms (SNPs) in the exposure and outcome geno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-wide association study (GWAS).</w:t>
      </w:r>
    </w:p>
    <w:p w14:paraId="69B9B2C1" w14:textId="6860249B" w:rsidR="005343FF" w:rsidRDefault="005343FF" w:rsidP="001F709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0"/>
        </w:rPr>
      </w:pPr>
      <w:bookmarkStart w:id="0" w:name="_GoBack"/>
      <w:bookmarkEnd w:id="0"/>
      <w:r>
        <w:rPr>
          <w:rFonts w:ascii="Times New Roman" w:eastAsia="SimSun" w:hAnsi="Times New Roman" w:cs="Times New Roman"/>
          <w:color w:val="000000" w:themeColor="text1"/>
          <w:sz w:val="20"/>
        </w:rPr>
        <w:br w:type="page"/>
      </w:r>
    </w:p>
    <w:p w14:paraId="431E50B2" w14:textId="5C1654DD" w:rsidR="001F7096" w:rsidRPr="00A35194" w:rsidRDefault="00166C79" w:rsidP="001F7096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0"/>
        </w:rPr>
      </w:pPr>
      <w:r w:rsidRPr="00166C79">
        <w:rPr>
          <w:rFonts w:ascii="Times New Roman" w:eastAsia="SimSun" w:hAnsi="Times New Roman" w:cs="Times New Roman"/>
          <w:color w:val="000000" w:themeColor="text1"/>
          <w:sz w:val="20"/>
        </w:rPr>
        <w:lastRenderedPageBreak/>
        <w:t xml:space="preserve">Supplemental </w:t>
      </w:r>
      <w:r w:rsidR="001F7096">
        <w:rPr>
          <w:rFonts w:ascii="Times New Roman" w:eastAsia="SimSun" w:hAnsi="Times New Roman" w:cs="Times New Roman"/>
          <w:color w:val="000000" w:themeColor="text1"/>
          <w:sz w:val="20"/>
        </w:rPr>
        <w:t>T</w:t>
      </w:r>
      <w:r w:rsidR="001F7096" w:rsidRPr="00A35194">
        <w:rPr>
          <w:rFonts w:ascii="Times New Roman" w:eastAsia="SimSun" w:hAnsi="Times New Roman" w:cs="Times New Roman"/>
          <w:color w:val="000000" w:themeColor="text1"/>
          <w:sz w:val="20"/>
        </w:rPr>
        <w:t>able</w:t>
      </w:r>
      <w:r>
        <w:rPr>
          <w:rFonts w:ascii="Times New Roman" w:eastAsia="SimSun" w:hAnsi="Times New Roman" w:cs="Times New Roman"/>
          <w:color w:val="000000" w:themeColor="text1"/>
          <w:sz w:val="20"/>
        </w:rPr>
        <w:t xml:space="preserve"> </w:t>
      </w:r>
      <w:r w:rsidR="001F6822">
        <w:rPr>
          <w:rFonts w:ascii="Times New Roman" w:eastAsia="SimSun" w:hAnsi="Times New Roman" w:cs="Times New Roman"/>
          <w:color w:val="000000" w:themeColor="text1"/>
          <w:sz w:val="20"/>
        </w:rPr>
        <w:t>S</w:t>
      </w:r>
      <w:r>
        <w:rPr>
          <w:rFonts w:ascii="Times New Roman" w:eastAsia="SimSun" w:hAnsi="Times New Roman" w:cs="Times New Roman"/>
          <w:color w:val="000000" w:themeColor="text1"/>
          <w:sz w:val="20"/>
        </w:rPr>
        <w:t>1</w:t>
      </w:r>
      <w:r w:rsidR="00DB2F2C">
        <w:rPr>
          <w:rFonts w:ascii="Times New Roman" w:eastAsia="SimSun" w:hAnsi="Times New Roman" w:cs="Times New Roman"/>
          <w:color w:val="000000" w:themeColor="text1"/>
          <w:sz w:val="20"/>
        </w:rPr>
        <w:t>.</w:t>
      </w:r>
      <w:r w:rsidR="001F7096" w:rsidRPr="00A35194">
        <w:rPr>
          <w:rFonts w:ascii="Times New Roman" w:eastAsia="SimSun" w:hAnsi="Times New Roman" w:cs="Times New Roman"/>
          <w:color w:val="000000" w:themeColor="text1"/>
          <w:sz w:val="20"/>
        </w:rPr>
        <w:t xml:space="preserve"> Baseline characteristics of the participants who were inclu</w:t>
      </w:r>
      <w:r w:rsidR="00687D5D">
        <w:rPr>
          <w:rFonts w:ascii="Times New Roman" w:eastAsia="SimSun" w:hAnsi="Times New Roman" w:cs="Times New Roman"/>
          <w:color w:val="000000" w:themeColor="text1"/>
          <w:sz w:val="20"/>
        </w:rPr>
        <w:t>ded (n=3458) and excluded (n=4</w:t>
      </w:r>
      <w:r w:rsidR="001F7096" w:rsidRPr="00A35194">
        <w:rPr>
          <w:rFonts w:ascii="Times New Roman" w:eastAsia="SimSun" w:hAnsi="Times New Roman" w:cs="Times New Roman"/>
          <w:color w:val="000000" w:themeColor="text1"/>
          <w:sz w:val="20"/>
        </w:rPr>
        <w:t>869) in the analyses of the Hong Kong’s “Children of 1997” birth cohort, Hong Kong, China, 1997 to 2016</w:t>
      </w:r>
      <w:r w:rsidR="00DB2F2C">
        <w:rPr>
          <w:rFonts w:ascii="Times New Roman" w:eastAsia="SimSun" w:hAnsi="Times New Roman" w:cs="Times New Roman"/>
          <w:color w:val="000000" w:themeColor="text1"/>
          <w:sz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3"/>
        <w:gridCol w:w="2684"/>
        <w:gridCol w:w="555"/>
        <w:gridCol w:w="723"/>
        <w:gridCol w:w="574"/>
        <w:gridCol w:w="748"/>
        <w:gridCol w:w="1373"/>
      </w:tblGrid>
      <w:tr w:rsidR="001F7096" w:rsidRPr="004B73F7" w14:paraId="76946306" w14:textId="77777777" w:rsidTr="005E7552">
        <w:trPr>
          <w:trHeight w:val="45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0AA5E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C9E5" w14:textId="68B4DA64" w:rsidR="001F7096" w:rsidRPr="004B73F7" w:rsidRDefault="001F7096" w:rsidP="00687D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Included (n=3458)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2AA2" w14:textId="4191EF4F" w:rsidR="001F7096" w:rsidRPr="004B73F7" w:rsidRDefault="001F7096" w:rsidP="00687D5D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xcluded (n=4869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7DE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ohen effect size Φ</w:t>
            </w:r>
          </w:p>
        </w:tc>
      </w:tr>
      <w:tr w:rsidR="001F7096" w:rsidRPr="004B73F7" w14:paraId="71CFF399" w14:textId="77777777" w:rsidTr="005E7552">
        <w:trPr>
          <w:trHeight w:val="450"/>
        </w:trPr>
        <w:tc>
          <w:tcPr>
            <w:tcW w:w="0" w:type="auto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7DD28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03DC2AAA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305D7B26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4A2DE9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1F7096" w:rsidRPr="004B73F7" w14:paraId="6AE027E0" w14:textId="77777777" w:rsidTr="005E7552">
        <w:trPr>
          <w:trHeight w:val="2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1C11803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066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D8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67B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480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364BE2A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1F7096" w:rsidRPr="004B73F7" w14:paraId="5673C0E2" w14:textId="77777777" w:rsidTr="005E7552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AC52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Sex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87A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DE8B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624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8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E0E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11EE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1F7096" w:rsidRPr="004B73F7" w14:paraId="212A220D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8DB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9A498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044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065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9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18D5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13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5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F829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56D93C21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90870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5A7FA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DBE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8AE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87EC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57E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3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E3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5B3C103F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AA4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91DF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076E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E4B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636C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E92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122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03A8FC39" w14:textId="77777777" w:rsidTr="005E755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835ED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cond-hand and maternal smoking 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944C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013A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CAD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597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2A6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1F7096" w:rsidRPr="004B73F7" w14:paraId="2FB91EF1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0CB8A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136A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8D1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B960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6CEB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536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5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77B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65DDAC72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4C24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D85D1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enatal second-hand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77F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452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7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BDC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BE7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1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2F19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0B194C82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6D8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EAA67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ostnatal second-hand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28A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81F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42D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D35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0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D639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2AF1FA2E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DE2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08B70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aternal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23C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45D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F39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C15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3BFB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55F4F5D0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831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DA2C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B04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D1DB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9E65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486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9A3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46B86F2A" w14:textId="77777777" w:rsidTr="005E755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7117E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ighest parental educatio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DBF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D68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319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7C6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348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1F7096" w:rsidRPr="004B73F7" w14:paraId="73F8FA04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757A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8D48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rade&lt;=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D35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24F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8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F83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5A6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0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CD5A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1136F2F5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634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8EC43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rades 10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A7E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E91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E1BB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916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0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3D4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1A065FDB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5CA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1642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rades&gt;=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C68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204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371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CF7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5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A980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19651410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80B8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02CDD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F1CE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30C5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D39A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9335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576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55B839C2" w14:textId="77777777" w:rsidTr="005E755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7723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ighest parental occu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64F0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224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F400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7C6A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D53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1F7096" w:rsidRPr="004B73F7" w14:paraId="28650250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CB4F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9038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</w:rPr>
              <w:t>Ⅰ</w:t>
            </w: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(unskil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1D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BF4E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03A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0239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156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7697ED08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6E2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BFB98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</w:rPr>
              <w:t>Ⅱ</w:t>
            </w: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(semiskil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EFFA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A0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311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7A4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972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4AFB6879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D4B8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6A0F5" w14:textId="44F39ABB" w:rsidR="001F7096" w:rsidRPr="004B73F7" w:rsidRDefault="001F7096" w:rsidP="004A34D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</w:rPr>
              <w:t>Ⅲ</w:t>
            </w:r>
            <w:r w:rsidR="004A34D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</w:t>
            </w: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(semiskil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8B9B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806A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4AC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BB0C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78A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7AFBDF89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C09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A058" w14:textId="162A0565" w:rsidR="001F7096" w:rsidRPr="004B73F7" w:rsidRDefault="001F7096" w:rsidP="004A34DF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</w:rPr>
              <w:t>Ⅲ</w:t>
            </w:r>
            <w:r w:rsidR="004A34D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</w:t>
            </w: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manual</w:t>
            </w:r>
            <w:proofErr w:type="spellEnd"/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skill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1AB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F5D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5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0F7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ABD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EA49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5D1924FD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B95F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5D144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</w:rPr>
              <w:t>Ⅳ</w:t>
            </w: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manage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0D0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5C0E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3EA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9F0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034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0E2A6FB2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DD3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88FC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Microsoft YaHei" w:eastAsia="Microsoft YaHei" w:hAnsi="Microsoft YaHei" w:cs="Microsoft YaHei" w:hint="eastAsia"/>
                <w:color w:val="000000"/>
                <w:sz w:val="16"/>
                <w:szCs w:val="16"/>
              </w:rPr>
              <w:t>Ⅴ</w:t>
            </w: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(profession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E4A5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512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3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1C6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C5EC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E545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1A4815EA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BB29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CFEA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0A7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60FF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0F9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3479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D70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740C9D5F" w14:textId="77777777" w:rsidTr="005E755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7AD6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ousehold income per head at recrui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52D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AA1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60D0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D11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752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1F7096" w:rsidRPr="004B73F7" w14:paraId="5208825A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E47AA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0BDE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irst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059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1F55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09E5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868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0DC9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7091DE0D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A89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5FEE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econ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F45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A75C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7B1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24C0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B0F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20605D38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08F5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79E66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hird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85D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B02B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243C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D7A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2EC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7ECF49EA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4F2CE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8AED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our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18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E05E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40B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08F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C1F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3E48830E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9BE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DD89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if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AAE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73D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54EC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B17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B989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4854037B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7D99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4015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35E0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C0D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083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DEBB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8C3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03E00870" w14:textId="77777777" w:rsidTr="005E7552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655EE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ype of housing at recrui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79E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891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AF4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85DE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581B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1F7096" w:rsidRPr="004B73F7" w14:paraId="56E3224E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0514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B1185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F76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0D5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1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FA00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AB7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3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C96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0A4C03CA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7DDA8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4F45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ubsidized home ownership sch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F0B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96D6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155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81CD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9334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344FC676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A245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FF94A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58C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F241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9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710B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8D2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8.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3EE5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1F7096" w:rsidRPr="004B73F7" w14:paraId="157ED78B" w14:textId="77777777" w:rsidTr="005E7552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D6C9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BC0E3" w14:textId="77777777" w:rsidR="001F7096" w:rsidRPr="004B73F7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8AD3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89A2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9E28A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CE67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.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F3270" w14:textId="77777777" w:rsidR="001F7096" w:rsidRPr="004B73F7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B73F7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4141A144" w14:textId="77777777" w:rsidR="006326D0" w:rsidRDefault="001F7096" w:rsidP="001F7096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6326D0" w:rsidSect="005E755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A66FC">
        <w:rPr>
          <w:rFonts w:ascii="Times New Roman" w:eastAsia="SimSun" w:hAnsi="Times New Roman" w:cs="Times New Roman"/>
          <w:color w:val="000000" w:themeColor="text1"/>
          <w:sz w:val="16"/>
          <w:szCs w:val="16"/>
        </w:rPr>
        <w:t>Φ</w:t>
      </w:r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ohen effect sizes are usually categorized into 3 levels, Chi-square tests for categorical variables: 0.10 for small. 0.30 </w:t>
      </w:r>
      <w:proofErr w:type="gramStart"/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>for</w:t>
      </w:r>
      <w:proofErr w:type="gramEnd"/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medium, 0.50 for large. For categorical variables, Cohen’s w effect size is calculated </w:t>
      </w:r>
      <w:proofErr w:type="gramStart"/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s </w:t>
      </w:r>
      <w:proofErr w:type="gramEnd"/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w=</m:t>
        </m:r>
        <m:rad>
          <m:radPr>
            <m:degHide m:val="1"/>
            <m:ctrlPr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m:ctrlPr>
          </m:radPr>
          <m:deg/>
          <m:e>
            <m:r>
              <w:rPr>
                <w:rFonts w:ascii="Cambria Math" w:hAnsi="Cambria Math" w:cs="Times New Roman"/>
                <w:color w:val="000000" w:themeColor="text1"/>
                <w:sz w:val="16"/>
                <w:szCs w:val="16"/>
              </w:rPr>
              <m:t>∑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p0-p1)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16"/>
                        <w:szCs w:val="16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p0</m:t>
                </m:r>
              </m:den>
            </m:f>
          </m:e>
        </m:rad>
      </m:oMath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where p0 is the proportion in given by the null hypothesis and p1 is the proportion given the alternative hypothesis; </w:t>
      </w:r>
      <m:oMath>
        <m:r>
          <w:rPr>
            <w:rFonts w:ascii="Cambria Math" w:hAnsi="Cambria Math" w:cs="Times New Roman"/>
            <w:color w:val="000000" w:themeColor="text1"/>
            <w:sz w:val="16"/>
            <w:szCs w:val="16"/>
          </w:rPr>
          <m:t>w=</m:t>
        </m:r>
        <m:rad>
          <m:radPr>
            <m:degHide m:val="1"/>
            <m:ctrlPr>
              <w:rPr>
                <w:rFonts w:ascii="Cambria Math" w:hAnsi="Cambria Math" w:cs="Times New Roman"/>
                <w:i/>
                <w:color w:val="000000" w:themeColor="text1"/>
                <w:sz w:val="16"/>
                <w:szCs w:val="16"/>
              </w:rPr>
            </m:ctrlPr>
          </m:radPr>
          <m:deg/>
          <m:e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16"/>
                    <w:szCs w:val="16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χ2</m:t>
                </m:r>
              </m:num>
              <m:den>
                <m:r>
                  <w:rPr>
                    <w:rFonts w:ascii="Cambria Math" w:hAnsi="Cambria Math" w:cs="Times New Roman"/>
                    <w:color w:val="000000" w:themeColor="text1"/>
                    <w:sz w:val="16"/>
                    <w:szCs w:val="16"/>
                  </w:rPr>
                  <m:t>N</m:t>
                </m:r>
              </m:den>
            </m:f>
          </m:e>
        </m:rad>
      </m:oMath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here N is the total count of the included and excluded participants.</w:t>
      </w:r>
      <w:r w:rsidR="009F78C5"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</w:p>
    <w:p w14:paraId="0DD493FC" w14:textId="2F42A37C" w:rsidR="006326D0" w:rsidRPr="00BA66FC" w:rsidRDefault="006326D0" w:rsidP="006326D0">
      <w:pPr>
        <w:rPr>
          <w:rFonts w:ascii="Times New Roman" w:hAnsi="Times New Roman" w:cs="Times New Roman"/>
          <w:sz w:val="20"/>
          <w:szCs w:val="20"/>
        </w:rPr>
      </w:pPr>
      <w:r w:rsidRPr="00166C79">
        <w:rPr>
          <w:rFonts w:ascii="Times New Roman" w:hAnsi="Times New Roman" w:cs="Times New Roman"/>
          <w:sz w:val="20"/>
          <w:szCs w:val="20"/>
        </w:rPr>
        <w:lastRenderedPageBreak/>
        <w:t xml:space="preserve">Supplemental </w:t>
      </w:r>
      <w:r w:rsidRPr="00BA66FC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S2</w:t>
      </w:r>
      <w:r w:rsidR="00DB2F2C">
        <w:rPr>
          <w:rFonts w:ascii="Times New Roman" w:hAnsi="Times New Roman" w:cs="Times New Roman"/>
          <w:sz w:val="20"/>
          <w:szCs w:val="20"/>
        </w:rPr>
        <w:t>.</w:t>
      </w:r>
      <w:r w:rsidRPr="00BA66FC">
        <w:rPr>
          <w:rFonts w:ascii="Times New Roman" w:hAnsi="Times New Roman" w:cs="Times New Roman"/>
          <w:sz w:val="20"/>
          <w:szCs w:val="20"/>
        </w:rPr>
        <w:t xml:space="preserve"> Single nucleotide polymorphisms (SNPs) with potential pleiotropic effects from </w:t>
      </w:r>
      <w:proofErr w:type="spellStart"/>
      <w:r w:rsidRPr="00BA66FC">
        <w:rPr>
          <w:rFonts w:ascii="Times New Roman" w:hAnsi="Times New Roman" w:cs="Times New Roman"/>
          <w:sz w:val="20"/>
          <w:szCs w:val="20"/>
        </w:rPr>
        <w:t>Ensembl</w:t>
      </w:r>
      <w:proofErr w:type="spellEnd"/>
      <w:r w:rsidRPr="00BA66FC">
        <w:rPr>
          <w:rFonts w:ascii="Times New Roman" w:hAnsi="Times New Roman" w:cs="Times New Roman"/>
          <w:sz w:val="20"/>
          <w:szCs w:val="20"/>
        </w:rPr>
        <w:t xml:space="preserve"> and from GWAS Catalog</w:t>
      </w:r>
      <w:r w:rsidR="00DB2F2C">
        <w:rPr>
          <w:rFonts w:ascii="Times New Roman" w:hAnsi="Times New Roman" w:cs="Times New Roman"/>
          <w:sz w:val="20"/>
          <w:szCs w:val="20"/>
        </w:rPr>
        <w:t>.</w:t>
      </w:r>
      <w:r w:rsidRPr="00BA66FC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21"/>
        <w:gridCol w:w="1120"/>
        <w:gridCol w:w="891"/>
        <w:gridCol w:w="1556"/>
        <w:gridCol w:w="3802"/>
        <w:gridCol w:w="3831"/>
        <w:gridCol w:w="939"/>
      </w:tblGrid>
      <w:tr w:rsidR="006326D0" w:rsidRPr="0021277F" w14:paraId="1D6FCFCE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DDBB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iver Enzym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241D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SNPs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457AF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B8B9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ene nearby</w:t>
            </w:r>
          </w:p>
        </w:tc>
        <w:tc>
          <w:tcPr>
            <w:tcW w:w="3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6A6E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Phenotype, disease </w:t>
            </w:r>
            <w:r w:rsidRPr="00E51983">
              <w:rPr>
                <w:rFonts w:ascii="Arial Narrow" w:eastAsia="Times New Roman" w:hAnsi="Arial Narrow" w:cs="Times New Roman"/>
                <w:noProof/>
                <w:color w:val="000000"/>
                <w:sz w:val="16"/>
                <w:szCs w:val="16"/>
              </w:rPr>
              <w:t>and</w:t>
            </w: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trait -</w:t>
            </w:r>
            <w:proofErr w:type="spellStart"/>
            <w:r>
              <w:rPr>
                <w:rFonts w:ascii="Arial Narrow" w:eastAsia="Times New Roman" w:hAnsi="Arial Narrow" w:cs="Times New Roman"/>
                <w:noProof/>
                <w:color w:val="000000"/>
                <w:sz w:val="16"/>
                <w:szCs w:val="16"/>
              </w:rPr>
              <w:t>Ensemb</w:t>
            </w:r>
            <w:r w:rsidRPr="00E51983">
              <w:rPr>
                <w:rFonts w:ascii="Arial Narrow" w:eastAsia="Times New Roman" w:hAnsi="Arial Narrow" w:cs="Times New Roman"/>
                <w:noProof/>
                <w:color w:val="000000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38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DA26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Phenotype, disease </w:t>
            </w:r>
            <w:r w:rsidRPr="00E51983">
              <w:rPr>
                <w:rFonts w:ascii="Arial Narrow" w:eastAsia="Times New Roman" w:hAnsi="Arial Narrow" w:cs="Times New Roman"/>
                <w:noProof/>
                <w:color w:val="000000"/>
                <w:sz w:val="16"/>
                <w:szCs w:val="16"/>
              </w:rPr>
              <w:t>and</w:t>
            </w: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trait - GWAS Catalog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7BB23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Potential  </w:t>
            </w:r>
            <w:proofErr w:type="spellStart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leiotropy</w:t>
            </w:r>
            <w:proofErr w:type="spellEnd"/>
          </w:p>
        </w:tc>
      </w:tr>
      <w:tr w:rsidR="006326D0" w:rsidRPr="0021277F" w14:paraId="04B0CE2E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3C8A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6B9E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08834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725C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q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0AF4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CPN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170B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D02B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E7DE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716EDD7E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2644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8A2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29540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7E6F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q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587C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TRIB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6872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HDL, LDL, TC, ALP, Lymphocyte percentage of white cells, Neutrophil percentage of white cells, Response to </w:t>
            </w:r>
            <w:proofErr w:type="spellStart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enofibrate</w:t>
            </w:r>
            <w:proofErr w:type="spellEnd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triglyceride levels)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CB7C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riglyceride levels, ALP, LD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3B68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6326D0" w:rsidRPr="0021277F" w14:paraId="352F3B6E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4134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5336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6834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3079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q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6CC7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HSD17B13, MAPK10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E322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6823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F655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331252C7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7C4B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L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2DE4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3102451 (proxy of rs683431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6010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ch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1CB5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2E78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909D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BA19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306B6C3E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FE75F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01084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73840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A793C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q13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DD79D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PNPLA3, SAMM50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98BFB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onalcoholic fatty liver disease(NFLD), Cirrhosis (alcohol related)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FFC4B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irrhosis (alcohol related), Nonalcoholic fatty liver disease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2B9120" w14:textId="7D64BB82" w:rsidR="006326D0" w:rsidRPr="0021277F" w:rsidRDefault="00133038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6326D0" w:rsidRPr="0021277F" w14:paraId="1CDEA780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4446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171B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08199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395A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q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1E9C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ALDOB, C9orf12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298F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3FB2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6C77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77A20489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CA4B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85B7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68563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AEE8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q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C9CC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ABCB1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6ACC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EE9C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BDD9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75437068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4EB9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DCD7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746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FA25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q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3133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C11orf10, FADS1, FADS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4B5E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Blood metabolite levels, TC, </w:t>
            </w:r>
            <w:proofErr w:type="spellStart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ondoic</w:t>
            </w:r>
            <w:proofErr w:type="spellEnd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acid (20:1n-9) levels, HDL, Red blood cell fatty acid levels, Trans fatty acid levels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3ADC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ondoic</w:t>
            </w:r>
            <w:proofErr w:type="spellEnd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acid levels, Trans fatty acid levels, Red blood cell fatty acid levels, Blood metabolite level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F322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771C4C4E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C441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DC99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8834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BF43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p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4783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ALDH5A1, GPLD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56D9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AF56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45FC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7BDA8B57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850D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0F46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9764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E1AF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p36.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E65D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ALPL, NBPF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6456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10E6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36A8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35F898B7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081C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F0B1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22366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9C88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1q.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F967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ST3GAL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C844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BC6A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1B2E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3EF0E334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76DB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7BE2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28137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7718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9q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B363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FUT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AA9B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esting metabolic rate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E19B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Yeast infection, Resting metabolic rate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C5BF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6326D0" w:rsidRPr="0021277F" w14:paraId="110183F4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91EE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2612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29540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6C11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q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B06C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TRIB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F84D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TC, HDL, LDL, ALT, Lymphocyte percentage of white cells, Neutrophil percentage of white cells, Response to </w:t>
            </w:r>
            <w:proofErr w:type="spellStart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enofibrate</w:t>
            </w:r>
            <w:proofErr w:type="spellEnd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triglyceride levels)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9063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riglyceride levels, ALT, LD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FAC4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6326D0" w:rsidRPr="0021277F" w14:paraId="13780349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FDEC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2B93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31425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9021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p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1641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ASGR1, DLG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ABC1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C, LDL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E2DE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LDL cholesterol levels, Total cholesterol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29F5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243F3B86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2B4D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0E4E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5794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AB70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9q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D69F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ABO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695A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Blood metabolite ratios, C-reactive protein </w:t>
            </w:r>
            <w:r w:rsidRPr="00E51983">
              <w:rPr>
                <w:rFonts w:ascii="Arial Narrow" w:eastAsia="Times New Roman" w:hAnsi="Arial Narrow" w:cs="Times New Roman"/>
                <w:noProof/>
                <w:color w:val="000000"/>
                <w:sz w:val="16"/>
                <w:szCs w:val="16"/>
              </w:rPr>
              <w:t>levels ,</w:t>
            </w: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TC, Coronary Artery Disease, Ischemic stroke, Large artery stroke, E-Selectin, LDL, Red blood cell count, Red blood cell traits, Soluble E-selectin levels, Soluble levels of adhesion molecules, Urinary metabolites (H-NMR features), 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6E8D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lycated</w:t>
            </w:r>
            <w:proofErr w:type="spellEnd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hemoglobin levels, Total cholesterol, LDL, Soluble levels of adhesion molecules, Red blood cell count, Urinary metabolites (H-NMR features), Coronary artery disease, Coronary artery disease or large artery stroke, Coronary artery disease or ischemic stroke, Coronary heart disease, Red blood cell traits, Blood metabolite ratio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ECE5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6326D0" w:rsidRPr="0021277F" w14:paraId="7F1D99CD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B3B9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9639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69843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DCAD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8p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B0B5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PPP1R3B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F111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C, HDL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0D0A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1F41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720956E6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2407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F5E7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71869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790C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q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B3B0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HPR, PMFBP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44F9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F0C3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5173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0E6A5E4E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7AA4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CD91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72679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0F2B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0p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D1D0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ABHD12,GINS1, PYGB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F12E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5B3D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1EDB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6940F2D9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B0868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2547E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792360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D451E0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q2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9CA3B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JMJD1C, NRBF2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427D4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ducational attainment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CCCAA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Educational attainmen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8876C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7CC57FCD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1712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DFA5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05136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8F50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q2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CF43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SLC2A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0F62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04E1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1E33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46F7BBE7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4D3B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B9B4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0765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1C82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q11.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8E26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MICAL3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1650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D837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8BEA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4C7DF7DD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06A9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58B8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09084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8D9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q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0C7B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DPM3, EFNA1, PKLR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B28E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CE2D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6F91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6C5CE424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AA85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8B6E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21459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E40B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p2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69E0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CCBL2, PKN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946B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9A72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F4FF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665AFFB0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938A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051E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2603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43F2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p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7826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C2orf16, GCKR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35F7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lood metabolite levels, C-reactive protein levels, Triglyceride levels, Caffeine metabolism (plasma 1,7-dimethylxanthine (</w:t>
            </w:r>
            <w:proofErr w:type="spellStart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araxanthine</w:t>
            </w:r>
            <w:proofErr w:type="spellEnd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) to 1,3,7-</w:t>
            </w:r>
            <w:r w:rsidRPr="00E51983">
              <w:rPr>
                <w:rFonts w:ascii="Arial Narrow" w:eastAsia="Times New Roman" w:hAnsi="Arial Narrow" w:cs="Times New Roman"/>
                <w:noProof/>
                <w:color w:val="000000"/>
                <w:sz w:val="16"/>
                <w:szCs w:val="16"/>
              </w:rPr>
              <w:t>trimethylxanthine</w:t>
            </w: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caffeine) ratio), Cardiovascular disease risk factors, TC, Chronic kidney disease, Coffee </w:t>
            </w:r>
            <w:r w:rsidRPr="00E51983">
              <w:rPr>
                <w:rFonts w:ascii="Arial Narrow" w:eastAsia="Times New Roman" w:hAnsi="Arial Narrow" w:cs="Times New Roman"/>
                <w:noProof/>
                <w:color w:val="000000"/>
                <w:sz w:val="16"/>
                <w:szCs w:val="16"/>
              </w:rPr>
              <w:t>consumption ,</w:t>
            </w: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Crohn's </w:t>
            </w:r>
            <w:r w:rsidRPr="00E51983">
              <w:rPr>
                <w:rFonts w:ascii="Arial Narrow" w:eastAsia="Times New Roman" w:hAnsi="Arial Narrow" w:cs="Times New Roman"/>
                <w:noProof/>
                <w:color w:val="000000"/>
                <w:sz w:val="16"/>
                <w:szCs w:val="16"/>
              </w:rPr>
              <w:t>disease ,</w:t>
            </w: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Fasting Glucose (More seen in http://www.ensembl.org) 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2709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Alcohol consumption, Triglyceride, Crohn's disease, Inflammatory bowel disease, Plasma lactate levels, </w:t>
            </w:r>
            <w:proofErr w:type="spellStart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Hypertriglyceridemia</w:t>
            </w:r>
            <w:r w:rsidRPr="00E51983">
              <w:rPr>
                <w:rFonts w:ascii="Arial Narrow" w:eastAsia="Times New Roman" w:hAnsi="Arial Narrow" w:cs="Times New Roman"/>
                <w:noProof/>
                <w:color w:val="000000"/>
                <w:sz w:val="16"/>
                <w:szCs w:val="16"/>
              </w:rPr>
              <w:t>,Renal</w:t>
            </w:r>
            <w:proofErr w:type="spellEnd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overload </w:t>
            </w:r>
            <w:proofErr w:type="spellStart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outBlood</w:t>
            </w:r>
            <w:proofErr w:type="spellEnd"/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metabolite levels, Gout, Non-albumin protein levels, Two-hour glucose challenge (More could be assessed in https://www.ebi.ac.uk/gwas/search?query=rs1260326 )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5026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6326D0" w:rsidRPr="0021277F" w14:paraId="7DEA6D8E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FF8F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E5F5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29681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C570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q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2CFB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ATP8B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7F0E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Body Height, Familial Intrahepatic Cholestasis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1C20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E81E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4691B8AC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9DD5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D3D1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30309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D066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q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A701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MYO1B, STAT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BB6D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239B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BD7C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51274932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66DF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62BA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33564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6382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p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4315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CEPT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4B66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6A6A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3F33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33ADBEA6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FDB6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lastRenderedPageBreak/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1E3C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4974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B200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p36.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8A03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RSG1, EPHA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7E2A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F1E1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2817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002B95B0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7A8E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8053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171457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C80D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q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6C57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MLXIPL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243A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etabolite levels (lipoprotein measures), Platelet Count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ABE0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latelet count, Metabolite levels (lipoprotein measure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7FFC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500FB94B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A3D1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7092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20733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7FFC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q11.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D505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GGT1, GGTLC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0C10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ACB3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2DF5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12A1DD36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4492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79EB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5751901 (proxy of rs207339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0666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q11.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5B02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GGT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2774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otein quantitative trait loci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65C0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, Hematological and biochemical traits, Cardiovascular disease risk factor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5106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</w:tr>
      <w:tr w:rsidR="006326D0" w:rsidRPr="0021277F" w14:paraId="1F3FEF90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02C2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A64E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21407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CD29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q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8F12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EFHD1, LOC100129166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86BB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A143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5703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136CA387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6368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6193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27393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1C30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2q11.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37C9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DDT, DDTL, GSTT1, GSTT2B, MIF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EBA2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7CD6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F7F2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013F6017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A2EA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CE13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3399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8A9F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q2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D180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RORA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EF62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6A9C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B650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66381EA6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5FBB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67F8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40747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6967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q1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80157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ITGA1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84ED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50E5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39B4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6C21CFBF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CA0D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25BF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45038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E53F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8q21.3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7162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NEDD4L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9823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5BD6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07D4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08D173BC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BC7D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FAF0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45478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A3A1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4q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283B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ZNF827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36F0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722D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FFD3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2E82332F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19D7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35BA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45817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F61E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q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B545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DYNLRB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ECE9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859E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E1E6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3BF11D9A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2680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D486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51624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F874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6q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5DCA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FUT2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DCF8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C, Crohn's disease (time to surgery), Inflammatory bowel disease, Obesity-related traits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01D8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rohn's disease, Inflammatory bowel disease, Obesity-related trait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8AA1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6326D0" w:rsidRPr="0021277F" w14:paraId="4C0C6069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9651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86D3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68883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2977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5p1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AA5B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CDH6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57C9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9451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B1DA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4BD1EE77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B7B7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BECC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73104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76DC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2q2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A485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HNF1A, C12orf27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56F5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C-reactive protein, Pancreatic Cancer, Pancreatic Neoplasms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E537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ancreatic cancer, C-reactive protei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51921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258B15E2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61F3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8BF4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7544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FAE8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0q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7952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DLG5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1319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91BF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2BAF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3E42A352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3408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ED16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80384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376B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5q2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F1E3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CD276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6A02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B149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2D56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02284FEB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049C6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AE14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92967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080E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6p1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D4B20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MLIP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7C91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B4A1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6CF3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0B752066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EA32A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6765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9440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6267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q3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F8F9B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EXOC3L4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5135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ean platelet volume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49965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ean platelet volume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DA3E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5C79D48E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88FD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414E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2297067 (proxy of rs944002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3F423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4ch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997FE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-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8A45F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latelet Count, Primary biliary cholangitis</w:t>
            </w:r>
          </w:p>
        </w:tc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693B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rimary biliary cholangitis, Platelet cou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DF76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6326D0" w:rsidRPr="0021277F" w14:paraId="068F44D3" w14:textId="77777777" w:rsidTr="00133038">
        <w:trPr>
          <w:trHeight w:val="20"/>
          <w:jc w:val="center"/>
        </w:trPr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DC423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E4669C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rs991371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413E79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7q2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7066C98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i/>
                <w:color w:val="000000"/>
                <w:sz w:val="16"/>
                <w:szCs w:val="16"/>
              </w:rPr>
              <w:t>FLJ37644, SOX9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80C562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3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2102FD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7C7B34" w14:textId="77777777" w:rsidR="006326D0" w:rsidRPr="0021277F" w:rsidRDefault="006326D0" w:rsidP="00133038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21277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414FF857" w14:textId="77777777" w:rsidR="006326D0" w:rsidRPr="00BA66FC" w:rsidRDefault="006326D0" w:rsidP="00133038">
      <w:pPr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LT: alanine aminotransferase; ALP: alkaline phosphatase; GGT: </w:t>
      </w:r>
      <w:r w:rsidRPr="00E51983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t>gamma glutamyltransferase</w:t>
      </w:r>
    </w:p>
    <w:p w14:paraId="33F70975" w14:textId="77777777" w:rsidR="006326D0" w:rsidRDefault="006326D0" w:rsidP="00133038">
      <w:pPr>
        <w:spacing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BA66F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TC: total cholesterol; HDL: </w:t>
      </w:r>
      <w:r w:rsidRPr="00E51983">
        <w:rPr>
          <w:rFonts w:ascii="Times New Roman" w:eastAsia="Times New Roman" w:hAnsi="Times New Roman" w:cs="Times New Roman"/>
          <w:noProof/>
          <w:color w:val="000000"/>
          <w:sz w:val="18"/>
          <w:szCs w:val="18"/>
        </w:rPr>
        <w:t>high density</w:t>
      </w:r>
      <w:r w:rsidRPr="00BA66FC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lipoprotein cholesterol; LDL: </w:t>
      </w:r>
      <w:r w:rsidRPr="00E51983">
        <w:rPr>
          <w:rFonts w:ascii="Times New Roman" w:eastAsia="Times New Roman" w:hAnsi="Times New Roman" w:cs="Times New Roman"/>
          <w:noProof/>
          <w:color w:val="000000"/>
          <w:sz w:val="18"/>
          <w:szCs w:val="18"/>
        </w:rPr>
        <w:t>low density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lipoprotein cholesterol</w:t>
      </w:r>
    </w:p>
    <w:p w14:paraId="3E1FB5B4" w14:textId="780DB765" w:rsidR="001F7096" w:rsidRPr="00BA66FC" w:rsidRDefault="001F7096" w:rsidP="001F7096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1F7096" w:rsidRPr="00BA66FC" w:rsidSect="0013303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18A9BCC" w14:textId="56F847ED" w:rsidR="001F7096" w:rsidRPr="00BA66FC" w:rsidRDefault="00166C79" w:rsidP="001F709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6C79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l </w:t>
      </w:r>
      <w:r w:rsidR="001F7096" w:rsidRPr="00BA66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6326D0">
        <w:rPr>
          <w:rFonts w:ascii="Times New Roman" w:hAnsi="Times New Roman" w:cs="Times New Roman"/>
          <w:color w:val="000000" w:themeColor="text1"/>
          <w:sz w:val="20"/>
          <w:szCs w:val="20"/>
        </w:rPr>
        <w:t>S3</w:t>
      </w:r>
      <w:r w:rsidR="001F7096" w:rsidRPr="00BA66FC">
        <w:rPr>
          <w:rFonts w:ascii="Times New Roman" w:hAnsi="Times New Roman" w:cs="Times New Roman"/>
          <w:color w:val="000000" w:themeColor="text1"/>
          <w:sz w:val="20"/>
          <w:szCs w:val="20"/>
        </w:rPr>
        <w:t>. Characteristics of palindromic single nucleotide polymorphisms (SNPs) in the exposure</w:t>
      </w:r>
      <w:r w:rsidR="001F709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F7096" w:rsidRPr="00BA66FC">
        <w:rPr>
          <w:rFonts w:ascii="Times New Roman" w:hAnsi="Times New Roman" w:cs="Times New Roman"/>
          <w:color w:val="000000" w:themeColor="text1"/>
          <w:sz w:val="20"/>
          <w:szCs w:val="20"/>
        </w:rPr>
        <w:t>and outcome genome-wide association stud</w:t>
      </w:r>
      <w:r w:rsidR="001F7096">
        <w:rPr>
          <w:rFonts w:ascii="Times New Roman" w:hAnsi="Times New Roman" w:cs="Times New Roman"/>
          <w:color w:val="000000" w:themeColor="text1"/>
          <w:sz w:val="20"/>
          <w:szCs w:val="20"/>
        </w:rPr>
        <w:t>ies</w:t>
      </w:r>
      <w:r w:rsidR="003840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GWAS)</w:t>
      </w:r>
      <w:r w:rsidR="00DB2F2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1256"/>
        <w:gridCol w:w="1256"/>
        <w:gridCol w:w="1245"/>
        <w:gridCol w:w="600"/>
        <w:gridCol w:w="1310"/>
        <w:gridCol w:w="1715"/>
      </w:tblGrid>
      <w:tr w:rsidR="001F7096" w:rsidRPr="00133038" w14:paraId="040E467C" w14:textId="77777777" w:rsidTr="005E7552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C00C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Ph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4527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DD3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Effect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0835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Other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C90C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E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AB7F" w14:textId="1A12BE58" w:rsidR="001F7096" w:rsidRPr="00133038" w:rsidRDefault="001F7096" w:rsidP="009F78C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EAF_GI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814AE" w14:textId="7DED779D" w:rsidR="001F7096" w:rsidRPr="00133038" w:rsidRDefault="001F7096" w:rsidP="009F78C5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hAnsi="Arial Narrow" w:cs="Times New Roman"/>
                <w:color w:val="000000"/>
                <w:sz w:val="24"/>
                <w:szCs w:val="16"/>
              </w:rPr>
              <w:t>EAF_GIANTUKB</w:t>
            </w:r>
          </w:p>
        </w:tc>
      </w:tr>
      <w:tr w:rsidR="001F7096" w:rsidRPr="00133038" w14:paraId="4CA84FEE" w14:textId="77777777" w:rsidTr="005E7552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AC6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AL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F5D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rs108834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F2D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30D7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A94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0EB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40667C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hAnsi="Arial Narrow" w:cs="Times New Roman"/>
                <w:color w:val="000000"/>
                <w:sz w:val="24"/>
                <w:szCs w:val="16"/>
              </w:rPr>
              <w:t>0.61</w:t>
            </w:r>
          </w:p>
        </w:tc>
      </w:tr>
      <w:tr w:rsidR="001F7096" w:rsidRPr="00133038" w14:paraId="63F78365" w14:textId="77777777" w:rsidTr="005E755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F2FB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A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703B6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rs738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60A7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BB37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1E12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89DF1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23</w:t>
            </w:r>
          </w:p>
        </w:tc>
        <w:tc>
          <w:tcPr>
            <w:tcW w:w="0" w:type="auto"/>
            <w:vAlign w:val="center"/>
          </w:tcPr>
          <w:p w14:paraId="08B0068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hAnsi="Arial Narrow" w:cs="Times New Roman"/>
                <w:color w:val="000000"/>
                <w:sz w:val="24"/>
                <w:szCs w:val="16"/>
              </w:rPr>
              <w:t>0.23</w:t>
            </w:r>
          </w:p>
        </w:tc>
      </w:tr>
      <w:tr w:rsidR="001F7096" w:rsidRPr="00133038" w14:paraId="7DB530B3" w14:textId="77777777" w:rsidTr="005E755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89A6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AL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90E2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rs10819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1D89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F2FE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DDEA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4754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14</w:t>
            </w:r>
          </w:p>
        </w:tc>
        <w:tc>
          <w:tcPr>
            <w:tcW w:w="0" w:type="auto"/>
            <w:vAlign w:val="center"/>
          </w:tcPr>
          <w:p w14:paraId="71950A3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hAnsi="Arial Narrow" w:cs="Times New Roman"/>
                <w:color w:val="000000"/>
                <w:sz w:val="24"/>
                <w:szCs w:val="16"/>
              </w:rPr>
              <w:t>0.19</w:t>
            </w:r>
          </w:p>
        </w:tc>
      </w:tr>
      <w:tr w:rsidR="001F7096" w:rsidRPr="00133038" w14:paraId="78318C8B" w14:textId="77777777" w:rsidTr="005E755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A2BB4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AL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B68C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rs6984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FE367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3ADF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61534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84D5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11</w:t>
            </w:r>
          </w:p>
        </w:tc>
        <w:tc>
          <w:tcPr>
            <w:tcW w:w="0" w:type="auto"/>
            <w:vAlign w:val="center"/>
          </w:tcPr>
          <w:p w14:paraId="7A9D1B6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hAnsi="Arial Narrow" w:cs="Times New Roman"/>
                <w:color w:val="000000"/>
                <w:sz w:val="24"/>
                <w:szCs w:val="16"/>
              </w:rPr>
              <w:t>0.11</w:t>
            </w:r>
          </w:p>
        </w:tc>
      </w:tr>
      <w:tr w:rsidR="001F7096" w:rsidRPr="00133038" w14:paraId="57AA4963" w14:textId="77777777" w:rsidTr="005E755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9A50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AL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C28F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rs7186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BC95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8115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EA87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210AE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18</w:t>
            </w:r>
          </w:p>
        </w:tc>
        <w:tc>
          <w:tcPr>
            <w:tcW w:w="0" w:type="auto"/>
            <w:vAlign w:val="center"/>
          </w:tcPr>
          <w:p w14:paraId="61F6E48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hAnsi="Arial Narrow" w:cs="Times New Roman"/>
                <w:color w:val="000000"/>
                <w:sz w:val="24"/>
                <w:szCs w:val="16"/>
              </w:rPr>
              <w:t>0.2</w:t>
            </w:r>
          </w:p>
        </w:tc>
      </w:tr>
      <w:tr w:rsidR="001F7096" w:rsidRPr="00133038" w14:paraId="57A7665D" w14:textId="77777777" w:rsidTr="005E755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E5134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E037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rs2073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8DD2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9F07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B25C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60D21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39</w:t>
            </w:r>
          </w:p>
        </w:tc>
        <w:tc>
          <w:tcPr>
            <w:tcW w:w="0" w:type="auto"/>
            <w:vAlign w:val="center"/>
          </w:tcPr>
          <w:p w14:paraId="31E274C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hAnsi="Arial Narrow" w:cs="Times New Roman"/>
                <w:color w:val="000000"/>
                <w:sz w:val="24"/>
                <w:szCs w:val="16"/>
              </w:rPr>
              <w:t>NA</w:t>
            </w:r>
          </w:p>
        </w:tc>
      </w:tr>
      <w:tr w:rsidR="001F7096" w:rsidRPr="00133038" w14:paraId="1D96F9D3" w14:textId="77777777" w:rsidTr="005E755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ED6B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0685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rs754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002C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8AF5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C7FC4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E5B24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29</w:t>
            </w:r>
          </w:p>
        </w:tc>
        <w:tc>
          <w:tcPr>
            <w:tcW w:w="0" w:type="auto"/>
            <w:vAlign w:val="center"/>
          </w:tcPr>
          <w:p w14:paraId="6CEB6538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hAnsi="Arial Narrow" w:cs="Times New Roman"/>
                <w:color w:val="000000"/>
                <w:sz w:val="24"/>
                <w:szCs w:val="16"/>
              </w:rPr>
              <w:t>0.26</w:t>
            </w:r>
          </w:p>
        </w:tc>
      </w:tr>
      <w:tr w:rsidR="001F7096" w:rsidRPr="00133038" w14:paraId="114D9DAE" w14:textId="77777777" w:rsidTr="005E7552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ADD75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G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EA82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rs9913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4863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D43AC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9DBC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02C6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  <w:t>0.68</w:t>
            </w:r>
          </w:p>
        </w:tc>
        <w:tc>
          <w:tcPr>
            <w:tcW w:w="0" w:type="auto"/>
            <w:vAlign w:val="center"/>
          </w:tcPr>
          <w:p w14:paraId="73F4CC46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24"/>
                <w:szCs w:val="16"/>
              </w:rPr>
            </w:pPr>
            <w:r w:rsidRPr="00133038">
              <w:rPr>
                <w:rFonts w:ascii="Arial Narrow" w:hAnsi="Arial Narrow" w:cs="Times New Roman"/>
                <w:color w:val="000000"/>
                <w:sz w:val="24"/>
                <w:szCs w:val="16"/>
              </w:rPr>
              <w:t>0.66</w:t>
            </w:r>
          </w:p>
        </w:tc>
      </w:tr>
    </w:tbl>
    <w:p w14:paraId="69A6E69D" w14:textId="77777777" w:rsidR="001F7096" w:rsidRPr="00FE4963" w:rsidRDefault="001F7096" w:rsidP="001F7096">
      <w:pPr>
        <w:adjustRightInd w:val="0"/>
        <w:snapToGrid w:val="0"/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FE496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LT: alanine aminotransferase; ALP: alkaline phosphatase; GGT: </w:t>
      </w:r>
      <w:r w:rsidRPr="00E51983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t>gamma glutamyltransferase</w:t>
      </w:r>
    </w:p>
    <w:p w14:paraId="42E9FD09" w14:textId="0F99C4E9" w:rsidR="001F7096" w:rsidRPr="00FE4963" w:rsidRDefault="001F7096" w:rsidP="001F7096">
      <w:pPr>
        <w:adjustRightInd w:val="0"/>
        <w:snapToGrid w:val="0"/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FE4963">
        <w:rPr>
          <w:rFonts w:ascii="Times New Roman" w:hAnsi="Times New Roman" w:cs="Times New Roman"/>
          <w:color w:val="000000" w:themeColor="text1"/>
          <w:sz w:val="16"/>
          <w:szCs w:val="16"/>
        </w:rPr>
        <w:t>EAF: effect allele frequency obtained from Chambers et al., 2011</w:t>
      </w:r>
    </w:p>
    <w:p w14:paraId="259D209B" w14:textId="084C3F1E" w:rsidR="001F7096" w:rsidRPr="00FE4963" w:rsidRDefault="001F7096" w:rsidP="001F7096">
      <w:pPr>
        <w:adjustRightInd w:val="0"/>
        <w:snapToGrid w:val="0"/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FE496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AF_GIANT: effect allele frequency obtained from </w:t>
      </w:r>
      <w:r>
        <w:rPr>
          <w:rFonts w:ascii="Times New Roman" w:hAnsi="Times New Roman" w:cs="Times New Roman"/>
          <w:sz w:val="16"/>
          <w:szCs w:val="16"/>
        </w:rPr>
        <w:t xml:space="preserve">GWAS Anthropometric 2015 BMI and </w:t>
      </w:r>
      <w:r w:rsidRPr="00692D27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GWAS Anthropometric 2015 Waist</w:t>
      </w:r>
    </w:p>
    <w:p w14:paraId="17F8A816" w14:textId="106B87FA" w:rsidR="001F7096" w:rsidRPr="00EB0B0A" w:rsidRDefault="001F7096" w:rsidP="001F7096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</w:rPr>
      </w:pPr>
      <w:r w:rsidRPr="00EB0B0A">
        <w:rPr>
          <w:rFonts w:ascii="Times New Roman" w:hAnsi="Times New Roman" w:cs="Times New Roman"/>
          <w:color w:val="000000"/>
          <w:sz w:val="16"/>
          <w:szCs w:val="18"/>
        </w:rPr>
        <w:t>EAF_</w:t>
      </w:r>
      <w:r w:rsidRPr="00EB517E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/>
          <w:sz w:val="16"/>
          <w:szCs w:val="18"/>
        </w:rPr>
        <w:t>GIANT</w:t>
      </w:r>
      <w:r w:rsidRPr="00EB517E">
        <w:rPr>
          <w:rFonts w:ascii="Times New Roman" w:hAnsi="Times New Roman" w:cs="Times New Roman"/>
          <w:color w:val="000000"/>
          <w:sz w:val="16"/>
          <w:szCs w:val="18"/>
        </w:rPr>
        <w:t>UKB</w:t>
      </w:r>
      <w:r>
        <w:rPr>
          <w:rFonts w:ascii="Times New Roman" w:hAnsi="Times New Roman" w:cs="Times New Roman"/>
          <w:color w:val="000000"/>
          <w:sz w:val="16"/>
          <w:szCs w:val="18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effect allele frequency obtained from t</w:t>
      </w:r>
      <w:r w:rsidRPr="00D1019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he 2018 GIANT and UK </w:t>
      </w:r>
      <w:proofErr w:type="spellStart"/>
      <w:r w:rsidRPr="00D1019A">
        <w:rPr>
          <w:rFonts w:ascii="Times New Roman" w:hAnsi="Times New Roman" w:cs="Times New Roman"/>
          <w:color w:val="000000" w:themeColor="text1"/>
          <w:sz w:val="16"/>
          <w:szCs w:val="16"/>
        </w:rPr>
        <w:t>Biobank</w:t>
      </w:r>
      <w:proofErr w:type="spellEnd"/>
      <w:r w:rsidRPr="00D1019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meta-analysis</w:t>
      </w:r>
    </w:p>
    <w:p w14:paraId="39551C4C" w14:textId="77777777" w:rsidR="001F7096" w:rsidRPr="00BB4B1C" w:rsidRDefault="001F7096" w:rsidP="001F7096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A: </w:t>
      </w:r>
      <w:proofErr w:type="spellStart"/>
      <w:r>
        <w:rPr>
          <w:rFonts w:ascii="Times New Roman" w:hAnsi="Times New Roman" w:cs="Times New Roman"/>
          <w:color w:val="000000" w:themeColor="text1"/>
          <w:sz w:val="16"/>
          <w:szCs w:val="16"/>
        </w:rPr>
        <w:t>no</w:t>
      </w:r>
      <w:proofErr w:type="spellEnd"/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vailable data in </w:t>
      </w:r>
      <w:r w:rsidRPr="00E51983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t>specific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ataset</w:t>
      </w:r>
    </w:p>
    <w:p w14:paraId="112B7451" w14:textId="77777777" w:rsidR="001F7096" w:rsidRPr="00F64D65" w:rsidRDefault="001F7096" w:rsidP="001F7096">
      <w:pPr>
        <w:adjustRightInd w:val="0"/>
        <w:snapToGrid w:val="0"/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1F7096" w:rsidRPr="00F64D65" w:rsidSect="005E755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B19FFB2" w14:textId="132C143E" w:rsidR="001F7096" w:rsidRPr="00BA66FC" w:rsidRDefault="00166C79" w:rsidP="001F7096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66C79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l </w:t>
      </w:r>
      <w:r w:rsidR="001F7096" w:rsidRPr="00BA66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6326D0">
        <w:rPr>
          <w:rFonts w:ascii="Times New Roman" w:hAnsi="Times New Roman" w:cs="Times New Roman"/>
          <w:color w:val="000000" w:themeColor="text1"/>
          <w:sz w:val="20"/>
          <w:szCs w:val="20"/>
        </w:rPr>
        <w:t>S4</w:t>
      </w:r>
      <w:r w:rsidR="00DB2F2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1F7096" w:rsidRPr="00BA66F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racteristics of unequivocally aligned single nucleotide polymorphisms (SNPs) in the exposure and outcome genom</w:t>
      </w:r>
      <w:r w:rsidR="0038405D">
        <w:rPr>
          <w:rFonts w:ascii="Times New Roman" w:hAnsi="Times New Roman" w:cs="Times New Roman"/>
          <w:color w:val="000000" w:themeColor="text1"/>
          <w:sz w:val="20"/>
          <w:szCs w:val="20"/>
        </w:rPr>
        <w:t>e-wide association study (GWAS)</w:t>
      </w:r>
      <w:r w:rsidR="00DB2F2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5174" w:type="pct"/>
        <w:tblInd w:w="-450" w:type="dxa"/>
        <w:tblLook w:val="04A0" w:firstRow="1" w:lastRow="0" w:firstColumn="1" w:lastColumn="0" w:noHBand="0" w:noVBand="1"/>
      </w:tblPr>
      <w:tblGrid>
        <w:gridCol w:w="922"/>
        <w:gridCol w:w="914"/>
        <w:gridCol w:w="413"/>
        <w:gridCol w:w="430"/>
        <w:gridCol w:w="684"/>
        <w:gridCol w:w="996"/>
        <w:gridCol w:w="1390"/>
        <w:gridCol w:w="832"/>
        <w:gridCol w:w="594"/>
        <w:gridCol w:w="610"/>
        <w:gridCol w:w="832"/>
        <w:gridCol w:w="610"/>
        <w:gridCol w:w="627"/>
        <w:gridCol w:w="701"/>
        <w:gridCol w:w="1594"/>
        <w:gridCol w:w="783"/>
        <w:gridCol w:w="816"/>
      </w:tblGrid>
      <w:tr w:rsidR="001F7096" w:rsidRPr="00133038" w14:paraId="4ECFFC1D" w14:textId="77777777" w:rsidTr="00133038">
        <w:trPr>
          <w:trHeight w:val="555"/>
        </w:trPr>
        <w:tc>
          <w:tcPr>
            <w:tcW w:w="4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3395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Phenotype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A903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SNP</w:t>
            </w:r>
          </w:p>
        </w:tc>
        <w:tc>
          <w:tcPr>
            <w:tcW w:w="1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CA718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EA</w:t>
            </w:r>
          </w:p>
        </w:tc>
        <w:tc>
          <w:tcPr>
            <w:tcW w:w="1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EDE8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OA</w:t>
            </w:r>
          </w:p>
        </w:tc>
        <w:tc>
          <w:tcPr>
            <w:tcW w:w="2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9AD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EAF_E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B42B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 xml:space="preserve">Proxy 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A466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Source of proxy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CEAC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R</w:t>
            </w: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  <w:vertAlign w:val="superscript"/>
              </w:rPr>
              <w:t>2</w:t>
            </w: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¶</w:t>
            </w:r>
          </w:p>
        </w:tc>
        <w:tc>
          <w:tcPr>
            <w:tcW w:w="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71DE6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EA_P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B8F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OA_P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200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EAF_P¶</w:t>
            </w:r>
          </w:p>
        </w:tc>
        <w:tc>
          <w:tcPr>
            <w:tcW w:w="2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D1BF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EA_O</w:t>
            </w:r>
          </w:p>
        </w:tc>
        <w:tc>
          <w:tcPr>
            <w:tcW w:w="2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5AD24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OA_O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00794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EAF_O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FC03C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Outcome dataset</w:t>
            </w:r>
          </w:p>
        </w:tc>
        <w:tc>
          <w:tcPr>
            <w:tcW w:w="2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EA73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 xml:space="preserve">Beta in outcome 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1FEF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Standard error in outcome</w:t>
            </w:r>
          </w:p>
        </w:tc>
      </w:tr>
      <w:tr w:rsidR="001F7096" w:rsidRPr="00133038" w14:paraId="5828B372" w14:textId="77777777" w:rsidTr="00133038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7B3F6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AL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FAC85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rs683431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677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A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677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02A87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C33A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6EA8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14CB5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8B70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C037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7B475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A20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DCE5E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2A31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C8D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WC-Femal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40877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C30E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</w:tr>
      <w:tr w:rsidR="001F7096" w:rsidRPr="00133038" w14:paraId="7EED2DC9" w14:textId="77777777" w:rsidTr="00133038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9019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F9C2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5867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3217D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8897D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F220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rs1310245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A3BE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Exposure GWAS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6F21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1.00/1.0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906C6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A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5C634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17E6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75/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BE4A7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FB85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4A4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7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2597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WC-Femal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E2C5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0.008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4C8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0061</w:t>
            </w:r>
          </w:p>
        </w:tc>
      </w:tr>
      <w:tr w:rsidR="001F7096" w:rsidRPr="00133038" w14:paraId="2C488820" w14:textId="77777777" w:rsidTr="00133038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682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G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3D021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rs94400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461F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5B15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A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6155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2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575E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8F0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169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5CC9E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7857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002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8A2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9B34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0210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F1E9E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WC-Male/WHR-Mal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68BE1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39F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</w:tr>
      <w:tr w:rsidR="001F7096" w:rsidRPr="00133038" w14:paraId="66F3ADBE" w14:textId="77777777" w:rsidTr="00133038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0897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5884F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177E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F99E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E8C1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22376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rs2297067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163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Exposure GWAS*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B5C1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98/1.00</w:t>
            </w:r>
          </w:p>
        </w:tc>
        <w:tc>
          <w:tcPr>
            <w:tcW w:w="2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80B9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T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051CE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C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F120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24/0.19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41168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T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C7B5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C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0AD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414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WC-Mal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A68AE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0.00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9DA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0062</w:t>
            </w:r>
          </w:p>
        </w:tc>
      </w:tr>
      <w:tr w:rsidR="001F7096" w:rsidRPr="00133038" w14:paraId="22175C53" w14:textId="77777777" w:rsidTr="00133038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D3F58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3ED54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B1F7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C33B6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A4F0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2C3A2B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C05931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2A70E9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1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3A78C2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37635A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EB2201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843D95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2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3B3FF8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11C178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7F12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WHR-Mal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B803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006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D0E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0063</w:t>
            </w:r>
          </w:p>
        </w:tc>
      </w:tr>
      <w:tr w:rsidR="001F7096" w:rsidRPr="00133038" w14:paraId="331D4330" w14:textId="77777777" w:rsidTr="00133038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D971E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GT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583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rs207339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8C8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E5C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C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4CD1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EC2D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7D1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009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3CEB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ED92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D01A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8F9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C21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C5B7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7D884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IANTUK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3465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8C4A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</w:tr>
      <w:tr w:rsidR="001F7096" w:rsidRPr="00133038" w14:paraId="08921C9B" w14:textId="77777777" w:rsidTr="00133038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76055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752D4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6077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79B7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3C12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sz w:val="18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D492C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rs57519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CCD2A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Exposure GWAS*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7963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95/0.9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2455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C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DB4F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4F4CC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/0.37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01A7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C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1CD8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T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625C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3FBC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IANTUK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E0BE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00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7C3D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0021</w:t>
            </w:r>
          </w:p>
        </w:tc>
      </w:tr>
      <w:tr w:rsidR="001F7096" w:rsidRPr="00133038" w14:paraId="71B16569" w14:textId="77777777" w:rsidTr="00133038">
        <w:trPr>
          <w:trHeight w:val="300"/>
        </w:trPr>
        <w:tc>
          <w:tcPr>
            <w:tcW w:w="4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00A9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GT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27FF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rs516246</w:t>
            </w:r>
          </w:p>
        </w:tc>
        <w:tc>
          <w:tcPr>
            <w:tcW w:w="1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338E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T</w:t>
            </w:r>
          </w:p>
        </w:tc>
        <w:tc>
          <w:tcPr>
            <w:tcW w:w="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2B5E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C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E72F7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47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41F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E76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582B5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4323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6238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D52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B59E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57126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2A46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A0F5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IANTUK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2841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4EA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NA</w:t>
            </w:r>
          </w:p>
        </w:tc>
      </w:tr>
      <w:tr w:rsidR="001F7096" w:rsidRPr="00133038" w14:paraId="3E918F37" w14:textId="77777777" w:rsidTr="00133038">
        <w:trPr>
          <w:trHeight w:val="300"/>
        </w:trPr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8C59F1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32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634280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14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FAFB13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15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7EC1D3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DE7EC9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349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B2DBA2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A09DEE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D7A9A0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1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9323D6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D291DF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32FCA4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2F73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T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F34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9620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39CC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IANT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3965A" w14:textId="169D95A8" w:rsidR="001F7096" w:rsidRPr="00133038" w:rsidRDefault="000E3224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Ф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DCC7" w14:textId="5EFF7A4E" w:rsidR="001F7096" w:rsidRPr="00133038" w:rsidRDefault="000E3224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Ф</w:t>
            </w:r>
          </w:p>
        </w:tc>
      </w:tr>
      <w:tr w:rsidR="001F7096" w:rsidRPr="00133038" w14:paraId="381538EB" w14:textId="77777777" w:rsidTr="00133038">
        <w:trPr>
          <w:trHeight w:val="300"/>
        </w:trPr>
        <w:tc>
          <w:tcPr>
            <w:tcW w:w="49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30116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GT</w:t>
            </w:r>
          </w:p>
        </w:tc>
        <w:tc>
          <w:tcPr>
            <w:tcW w:w="3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18E094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rs8038465</w:t>
            </w:r>
          </w:p>
        </w:tc>
        <w:tc>
          <w:tcPr>
            <w:tcW w:w="14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6C7C4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T</w:t>
            </w:r>
          </w:p>
        </w:tc>
        <w:tc>
          <w:tcPr>
            <w:tcW w:w="15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E8D349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C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FE7E65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39</w:t>
            </w:r>
          </w:p>
        </w:tc>
        <w:tc>
          <w:tcPr>
            <w:tcW w:w="34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543D1A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4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CF5308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B11F70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0FFB1C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211878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7B48F61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-</w:t>
            </w:r>
          </w:p>
        </w:tc>
        <w:tc>
          <w:tcPr>
            <w:tcW w:w="21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ED69A3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T</w:t>
            </w:r>
          </w:p>
        </w:tc>
        <w:tc>
          <w:tcPr>
            <w:tcW w:w="22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2FA4D2E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C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FDC0B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4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94F0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IANTUKB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F414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002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25FE2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0020</w:t>
            </w:r>
          </w:p>
        </w:tc>
      </w:tr>
      <w:tr w:rsidR="001F7096" w:rsidRPr="00133038" w14:paraId="1799442B" w14:textId="77777777" w:rsidTr="00133038">
        <w:trPr>
          <w:trHeight w:val="300"/>
        </w:trPr>
        <w:tc>
          <w:tcPr>
            <w:tcW w:w="49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13564B7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65960D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14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3A34D6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15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09AD7D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E5173A4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34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5CE559D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4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7B72567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822B131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5F4774C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E9177ED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DB2865B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4D920EE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2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D13C6C" w14:textId="77777777" w:rsidR="001F7096" w:rsidRPr="00133038" w:rsidRDefault="001F7096" w:rsidP="005E755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80601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0.5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DB171F" w14:textId="77777777" w:rsidR="001F7096" w:rsidRPr="00133038" w:rsidRDefault="001F7096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  <w:t>GIANT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12FA65" w14:textId="251BFFEE" w:rsidR="001F7096" w:rsidRPr="00133038" w:rsidRDefault="000E3224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Ф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1CD161" w14:textId="53C31DC2" w:rsidR="001F7096" w:rsidRPr="00133038" w:rsidRDefault="000E3224" w:rsidP="005E755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16"/>
              </w:rPr>
            </w:pPr>
            <w:r w:rsidRPr="00133038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Ф</w:t>
            </w:r>
          </w:p>
        </w:tc>
      </w:tr>
    </w:tbl>
    <w:p w14:paraId="6DD8D57F" w14:textId="63CB9B15" w:rsidR="001F7096" w:rsidRPr="00BA66FC" w:rsidRDefault="001F7096" w:rsidP="001F7096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* Proxy SNPs were from the </w:t>
      </w:r>
      <w:r w:rsidRPr="00BA66F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GWAS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of</w:t>
      </w:r>
      <w:r w:rsidRPr="00BA66F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Chambers et al., 2011</w:t>
      </w:r>
    </w:p>
    <w:p w14:paraId="32836BF6" w14:textId="5E2E7553" w:rsidR="001F7096" w:rsidRDefault="001F7096" w:rsidP="001F7096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201218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¶ </w:t>
      </w:r>
      <w:proofErr w:type="gramStart"/>
      <w:r w:rsidRPr="00201218">
        <w:rPr>
          <w:rFonts w:ascii="Times New Roman" w:eastAsia="Times New Roman" w:hAnsi="Times New Roman" w:cs="Times New Roman"/>
          <w:color w:val="000000"/>
          <w:sz w:val="16"/>
          <w:szCs w:val="16"/>
        </w:rPr>
        <w:t>The</w:t>
      </w:r>
      <w:proofErr w:type="gramEnd"/>
      <w:r w:rsidRPr="00201218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front estimate was obtained from </w:t>
      </w:r>
      <w:proofErr w:type="spellStart"/>
      <w:r w:rsidRPr="00201218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LDlink</w:t>
      </w:r>
      <w:proofErr w:type="spellEnd"/>
      <w:r w:rsidRPr="00201218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201218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and the following estimate was </w:t>
      </w:r>
      <w:r w:rsidRPr="00085A0D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the </w:t>
      </w:r>
      <w:r w:rsidRPr="00085A0D">
        <w:rPr>
          <w:rFonts w:ascii="Times New Roman" w:eastAsia="Times New Roman" w:hAnsi="Times New Roman" w:cs="Times New Roman"/>
          <w:color w:val="000000"/>
          <w:sz w:val="16"/>
          <w:szCs w:val="16"/>
        </w:rPr>
        <w:t>GWAS from Chambers et al., 2011</w:t>
      </w:r>
    </w:p>
    <w:p w14:paraId="4FFABA7D" w14:textId="2D8A3A5B" w:rsidR="000E3224" w:rsidRDefault="000E3224" w:rsidP="001F7096">
      <w:pPr>
        <w:spacing w:line="36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Ф Values could not be given since the outcome has not been specified</w:t>
      </w:r>
    </w:p>
    <w:p w14:paraId="76D19BE6" w14:textId="1509591C" w:rsidR="001F7096" w:rsidRPr="00201218" w:rsidRDefault="001F7096" w:rsidP="001F7096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WC-Male, WC-Female </w:t>
      </w:r>
      <w:r w:rsidRPr="00E51983">
        <w:rPr>
          <w:rFonts w:ascii="Times New Roman" w:eastAsia="Times New Roman" w:hAnsi="Times New Roman" w:cs="Times New Roman"/>
          <w:noProof/>
          <w:color w:val="000000" w:themeColor="text1"/>
          <w:sz w:val="16"/>
          <w:szCs w:val="16"/>
        </w:rPr>
        <w:t>and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WHR-Male are of </w:t>
      </w:r>
      <w:r w:rsidRPr="00692D27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the GWAS Anthropometric 2015 Waist</w:t>
      </w:r>
    </w:p>
    <w:p w14:paraId="6256B718" w14:textId="47A87D91" w:rsidR="001F7096" w:rsidRDefault="001F7096" w:rsidP="001F7096">
      <w:pPr>
        <w:adjustRightInd w:val="0"/>
        <w:snapToGrid w:val="0"/>
        <w:spacing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BA66FC">
        <w:rPr>
          <w:rFonts w:ascii="Times New Roman" w:eastAsia="Times New Roman" w:hAnsi="Times New Roman" w:cs="Times New Roman"/>
          <w:color w:val="000000"/>
          <w:sz w:val="16"/>
          <w:szCs w:val="16"/>
        </w:rPr>
        <w:t>GIANT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is of </w:t>
      </w:r>
      <w:r w:rsidRPr="00BA66FC">
        <w:rPr>
          <w:rFonts w:ascii="Times New Roman" w:eastAsia="Times New Roman" w:hAnsi="Times New Roman" w:cs="Times New Roman"/>
          <w:color w:val="000000"/>
          <w:sz w:val="16"/>
          <w:szCs w:val="16"/>
        </w:rPr>
        <w:t>GWAS Anthropometric 2015 BM</w:t>
      </w:r>
      <w:r w:rsidRPr="00F64D65">
        <w:rPr>
          <w:rFonts w:ascii="Times New Roman" w:eastAsia="Times New Roman" w:hAnsi="Times New Roman" w:cs="Times New Roman"/>
          <w:color w:val="000000"/>
          <w:sz w:val="16"/>
          <w:szCs w:val="16"/>
        </w:rPr>
        <w:t>I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nd </w:t>
      </w:r>
      <w:r w:rsidRPr="00692D27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the GWAS Anthropometric 2015 Waist</w:t>
      </w:r>
    </w:p>
    <w:p w14:paraId="33BB0D54" w14:textId="25E600BD" w:rsidR="001F7096" w:rsidRDefault="001F7096" w:rsidP="001F7096">
      <w:pPr>
        <w:adjustRightInd w:val="0"/>
        <w:snapToGrid w:val="0"/>
        <w:spacing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734BAA">
        <w:rPr>
          <w:rFonts w:ascii="Times New Roman" w:eastAsia="Times New Roman" w:hAnsi="Times New Roman" w:cs="Times New Roman"/>
          <w:color w:val="000000"/>
          <w:sz w:val="14"/>
          <w:szCs w:val="14"/>
        </w:rPr>
        <w:t>GIANTUKB</w:t>
      </w:r>
      <w:r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is of 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t</w:t>
      </w:r>
      <w:r w:rsidRPr="00D9648E">
        <w:rPr>
          <w:rFonts w:ascii="Times New Roman" w:hAnsi="Times New Roman" w:cs="Times New Roman"/>
          <w:sz w:val="16"/>
          <w:szCs w:val="16"/>
        </w:rPr>
        <w:t xml:space="preserve">he </w:t>
      </w:r>
      <w:r w:rsidRPr="00D1019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2018 GIANT and UK </w:t>
      </w:r>
      <w:proofErr w:type="spellStart"/>
      <w:r w:rsidRPr="00D1019A">
        <w:rPr>
          <w:rFonts w:ascii="Times New Roman" w:hAnsi="Times New Roman" w:cs="Times New Roman"/>
          <w:color w:val="000000" w:themeColor="text1"/>
          <w:sz w:val="16"/>
          <w:szCs w:val="16"/>
        </w:rPr>
        <w:t>Biobank</w:t>
      </w:r>
      <w:proofErr w:type="spellEnd"/>
      <w:r w:rsidRPr="00D1019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meta-analysis</w:t>
      </w:r>
    </w:p>
    <w:p w14:paraId="29FB21CA" w14:textId="77777777" w:rsidR="001F7096" w:rsidRPr="00BB4B1C" w:rsidRDefault="001F7096" w:rsidP="001F7096">
      <w:pPr>
        <w:adjustRightInd w:val="0"/>
        <w:snapToGrid w:val="0"/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A: </w:t>
      </w:r>
      <w:proofErr w:type="spellStart"/>
      <w:r>
        <w:rPr>
          <w:rFonts w:ascii="Times New Roman" w:hAnsi="Times New Roman" w:cs="Times New Roman"/>
          <w:color w:val="000000" w:themeColor="text1"/>
          <w:sz w:val="16"/>
          <w:szCs w:val="16"/>
        </w:rPr>
        <w:t>no</w:t>
      </w:r>
      <w:proofErr w:type="spellEnd"/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vailable data in </w:t>
      </w:r>
      <w:r w:rsidRPr="00E51983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t>specific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ataset; </w:t>
      </w:r>
    </w:p>
    <w:p w14:paraId="224C06CB" w14:textId="77777777" w:rsidR="001F7096" w:rsidRPr="00BA66FC" w:rsidRDefault="001F7096" w:rsidP="001F7096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>WC: waist circumference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, WHR: </w:t>
      </w:r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>waist-hip ratio</w:t>
      </w:r>
    </w:p>
    <w:p w14:paraId="59AD6D5D" w14:textId="77777777" w:rsidR="001F7096" w:rsidRPr="00BA66FC" w:rsidRDefault="001F7096" w:rsidP="001F7096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A: effect allele of the original SNP; OA: </w:t>
      </w:r>
      <w:r w:rsidRPr="00E51983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t>other allele</w:t>
      </w:r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of the original SNP; EAF_E: effect allele frequency of the original SNP in the exposure GWAS; </w:t>
      </w:r>
    </w:p>
    <w:p w14:paraId="6D497DE5" w14:textId="77777777" w:rsidR="001F7096" w:rsidRPr="00BA66FC" w:rsidRDefault="001F7096" w:rsidP="001F7096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A_P: effect allele of the proxy SNP; OA_P: </w:t>
      </w:r>
      <w:r w:rsidRPr="00E51983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t>other allele</w:t>
      </w:r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of the proxy SNP; EAF_P: effect allele frequency of the proxy SNP;</w:t>
      </w:r>
    </w:p>
    <w:p w14:paraId="7D5498C3" w14:textId="10A548B2" w:rsidR="005E7552" w:rsidRDefault="001F7096"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A_O: effect allele of the proxy SNP in the outcome GWAS; OA_O: </w:t>
      </w:r>
      <w:r w:rsidRPr="00E51983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t>other allele</w:t>
      </w:r>
      <w:r w:rsidRPr="00BA66F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of the proxy SNP in the outcome GWAS; EAF_O: effect allele frequency of the proxy SNP in the outcome GWAS</w:t>
      </w:r>
    </w:p>
    <w:sectPr w:rsidR="005E7552" w:rsidSect="001F70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167FE4"/>
    <w:multiLevelType w:val="hybridMultilevel"/>
    <w:tmpl w:val="BFA839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130D89"/>
    <w:multiLevelType w:val="hybridMultilevel"/>
    <w:tmpl w:val="309EA1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F766B3"/>
    <w:multiLevelType w:val="hybridMultilevel"/>
    <w:tmpl w:val="B99C4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AA4C9A"/>
    <w:multiLevelType w:val="hybridMultilevel"/>
    <w:tmpl w:val="86C6F9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B40AB7"/>
    <w:multiLevelType w:val="hybridMultilevel"/>
    <w:tmpl w:val="6DE66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1054D9"/>
    <w:multiLevelType w:val="hybridMultilevel"/>
    <w:tmpl w:val="4FBA1E40"/>
    <w:lvl w:ilvl="0" w:tplc="C4DA8B7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D9F3369"/>
    <w:multiLevelType w:val="hybridMultilevel"/>
    <w:tmpl w:val="3A482D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D67D23"/>
    <w:multiLevelType w:val="hybridMultilevel"/>
    <w:tmpl w:val="38208A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"/>
  </w:num>
  <w:num w:numId="5">
    <w:abstractNumId w:val="5"/>
  </w:num>
  <w:num w:numId="6">
    <w:abstractNumId w:val="0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zMDa1tLA0MDU0NTRU0lEKTi0uzszPAykwrQUALiZodCwAAAA=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5err5tt2rfzevval55zwjw9zwxx50axv2&quot;&gt;My EndNote Library&lt;record-ids&gt;&lt;item&gt;4866&lt;/item&gt;&lt;/record-ids&gt;&lt;/item&gt;&lt;/Libraries&gt;"/>
  </w:docVars>
  <w:rsids>
    <w:rsidRoot w:val="00750378"/>
    <w:rsid w:val="000E3224"/>
    <w:rsid w:val="00133038"/>
    <w:rsid w:val="00166C79"/>
    <w:rsid w:val="001F6822"/>
    <w:rsid w:val="001F7096"/>
    <w:rsid w:val="002B3693"/>
    <w:rsid w:val="0038405D"/>
    <w:rsid w:val="003A02BD"/>
    <w:rsid w:val="004A34DF"/>
    <w:rsid w:val="005343FF"/>
    <w:rsid w:val="005E7552"/>
    <w:rsid w:val="006269F8"/>
    <w:rsid w:val="006326D0"/>
    <w:rsid w:val="00687D5D"/>
    <w:rsid w:val="00750378"/>
    <w:rsid w:val="00771816"/>
    <w:rsid w:val="00917EB0"/>
    <w:rsid w:val="009F78C5"/>
    <w:rsid w:val="00DB2F2C"/>
    <w:rsid w:val="00F1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61DEE"/>
  <w15:chartTrackingRefBased/>
  <w15:docId w15:val="{F4E527C3-EE6A-4986-B8A9-F7EA7222F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096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709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F70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7096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F70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7096"/>
    <w:rPr>
      <w:rFonts w:ascii="Calibri" w:eastAsiaTheme="minorEastAsia" w:hAnsi="Calibri" w:cs="Calibri"/>
      <w:noProof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1F709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F7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7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096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096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0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096"/>
    <w:rPr>
      <w:rFonts w:ascii="Tahoma" w:eastAsiaTheme="minorEastAsia" w:hAnsi="Tahoma" w:cs="Tahoma"/>
      <w:sz w:val="16"/>
      <w:szCs w:val="16"/>
      <w:lang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F709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7096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1F7096"/>
    <w:pPr>
      <w:spacing w:after="0" w:line="240" w:lineRule="auto"/>
    </w:pPr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1F70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7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096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F7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096"/>
    <w:rPr>
      <w:rFonts w:eastAsiaTheme="minorEastAsia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1F7096"/>
  </w:style>
  <w:style w:type="character" w:styleId="FollowedHyperlink">
    <w:name w:val="FollowedHyperlink"/>
    <w:basedOn w:val="DefaultParagraphFont"/>
    <w:uiPriority w:val="99"/>
    <w:semiHidden/>
    <w:unhideWhenUsed/>
    <w:rsid w:val="001F7096"/>
    <w:rPr>
      <w:color w:val="800080"/>
      <w:u w:val="single"/>
    </w:rPr>
  </w:style>
  <w:style w:type="paragraph" w:customStyle="1" w:styleId="xl63">
    <w:name w:val="xl63"/>
    <w:basedOn w:val="Normal"/>
    <w:rsid w:val="001F709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F709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F709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F709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F709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F709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1F709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0">
    <w:name w:val="xl70"/>
    <w:basedOn w:val="Normal"/>
    <w:rsid w:val="001F709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F709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1F709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1F709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1F709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1F7096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1F709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5">
    <w:name w:val="font5"/>
    <w:basedOn w:val="Normal"/>
    <w:rsid w:val="001F7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1F70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7">
    <w:name w:val="xl77"/>
    <w:basedOn w:val="Normal"/>
    <w:rsid w:val="001F7096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F7096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709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1F70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ms1@hku.h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ECFE1-4CEA-41B0-B72B-B03595755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741</Words>
  <Characters>9924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unxi (NIH/NCI) [V]</dc:creator>
  <cp:keywords/>
  <dc:description/>
  <cp:lastModifiedBy>Jams Lau</cp:lastModifiedBy>
  <cp:revision>3</cp:revision>
  <cp:lastPrinted>2019-04-03T07:22:00Z</cp:lastPrinted>
  <dcterms:created xsi:type="dcterms:W3CDTF">2019-09-25T03:03:00Z</dcterms:created>
  <dcterms:modified xsi:type="dcterms:W3CDTF">2019-09-25T04:06:00Z</dcterms:modified>
</cp:coreProperties>
</file>